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7761E" w14:textId="77777777" w:rsidR="0055387F" w:rsidRPr="0055387F" w:rsidRDefault="0055387F" w:rsidP="0055387F">
      <w:pPr>
        <w:jc w:val="both"/>
        <w:rPr>
          <w:rFonts w:ascii="Times New Roman" w:hAnsi="Times New Roman" w:cs="Times New Roman"/>
          <w:b/>
          <w:bCs/>
        </w:rPr>
      </w:pPr>
      <w:r w:rsidRPr="0055387F">
        <w:rPr>
          <w:rFonts w:ascii="Times New Roman" w:hAnsi="Times New Roman" w:cs="Times New Roman"/>
          <w:b/>
          <w:bCs/>
        </w:rPr>
        <w:t xml:space="preserve">Supplemental Material Legends </w:t>
      </w:r>
    </w:p>
    <w:p w14:paraId="110B2AE7" w14:textId="77777777" w:rsidR="0055387F" w:rsidRPr="0055387F" w:rsidRDefault="0055387F" w:rsidP="0055387F">
      <w:pPr>
        <w:jc w:val="both"/>
        <w:rPr>
          <w:rFonts w:ascii="Times New Roman" w:hAnsi="Times New Roman" w:cs="Times New Roman"/>
          <w:b/>
          <w:bCs/>
        </w:rPr>
      </w:pPr>
      <w:r w:rsidRPr="0055387F">
        <w:rPr>
          <w:rFonts w:ascii="Times New Roman" w:hAnsi="Times New Roman" w:cs="Times New Roman"/>
          <w:b/>
          <w:bCs/>
        </w:rPr>
        <w:t>Supplemental material 1. Demographic and clinical characteristics of patients in the first trial.</w:t>
      </w:r>
    </w:p>
    <w:p w14:paraId="747996C3" w14:textId="77777777" w:rsidR="0055387F" w:rsidRPr="0055387F" w:rsidRDefault="0055387F" w:rsidP="0055387F">
      <w:pPr>
        <w:jc w:val="both"/>
        <w:rPr>
          <w:rFonts w:ascii="Times New Roman" w:hAnsi="Times New Roman" w:cs="Times New Roman"/>
          <w:b/>
          <w:bCs/>
        </w:rPr>
      </w:pPr>
      <w:r w:rsidRPr="0055387F">
        <w:rPr>
          <w:rFonts w:ascii="Times New Roman" w:hAnsi="Times New Roman" w:cs="Times New Roman"/>
          <w:b/>
          <w:bCs/>
        </w:rPr>
        <w:t>Supplemental material 2. Differential proteins identified on week 2 in respondent group in the first trial.</w:t>
      </w:r>
    </w:p>
    <w:p w14:paraId="7799B58A" w14:textId="77777777" w:rsidR="0055387F" w:rsidRPr="0055387F" w:rsidRDefault="0055387F" w:rsidP="0055387F">
      <w:pPr>
        <w:jc w:val="both"/>
        <w:rPr>
          <w:rFonts w:ascii="Times New Roman" w:hAnsi="Times New Roman" w:cs="Times New Roman"/>
          <w:b/>
          <w:bCs/>
        </w:rPr>
      </w:pPr>
      <w:r w:rsidRPr="0055387F">
        <w:rPr>
          <w:rFonts w:ascii="Times New Roman" w:hAnsi="Times New Roman" w:cs="Times New Roman"/>
          <w:b/>
          <w:bCs/>
        </w:rPr>
        <w:t>Supplemental material 3. Differential proteins identified at week 12 in the respondent group in the first trial.</w:t>
      </w:r>
    </w:p>
    <w:p w14:paraId="5ED67554" w14:textId="77777777" w:rsidR="0055387F" w:rsidRPr="0055387F" w:rsidRDefault="0055387F" w:rsidP="0055387F">
      <w:pPr>
        <w:jc w:val="both"/>
        <w:rPr>
          <w:rFonts w:ascii="Times New Roman" w:hAnsi="Times New Roman" w:cs="Times New Roman"/>
          <w:b/>
          <w:bCs/>
        </w:rPr>
      </w:pPr>
      <w:r w:rsidRPr="0055387F">
        <w:rPr>
          <w:rFonts w:ascii="Times New Roman" w:hAnsi="Times New Roman" w:cs="Times New Roman"/>
          <w:b/>
          <w:bCs/>
        </w:rPr>
        <w:t>Supplemental material 4. Demographic and clinical characteristics of patients in the second trial.</w:t>
      </w:r>
    </w:p>
    <w:p w14:paraId="645FFDA4" w14:textId="77777777" w:rsidR="0055387F" w:rsidRPr="0055387F" w:rsidRDefault="0055387F" w:rsidP="0055387F">
      <w:pPr>
        <w:jc w:val="both"/>
        <w:rPr>
          <w:rFonts w:ascii="Times New Roman" w:hAnsi="Times New Roman" w:cs="Times New Roman"/>
          <w:b/>
          <w:bCs/>
        </w:rPr>
      </w:pPr>
      <w:r w:rsidRPr="0055387F">
        <w:rPr>
          <w:rFonts w:ascii="Times New Roman" w:hAnsi="Times New Roman" w:cs="Times New Roman"/>
          <w:b/>
          <w:bCs/>
        </w:rPr>
        <w:t>Supplemental material 5. Differential proteins identified on week 2 in respondent group in the second trial.</w:t>
      </w:r>
    </w:p>
    <w:p w14:paraId="51926C85" w14:textId="77777777" w:rsidR="0055387F" w:rsidRPr="0055387F" w:rsidRDefault="0055387F" w:rsidP="0055387F">
      <w:pPr>
        <w:jc w:val="both"/>
        <w:rPr>
          <w:rFonts w:ascii="Times New Roman" w:hAnsi="Times New Roman" w:cs="Times New Roman"/>
          <w:b/>
          <w:bCs/>
        </w:rPr>
      </w:pPr>
      <w:r w:rsidRPr="0055387F">
        <w:rPr>
          <w:rFonts w:ascii="Times New Roman" w:hAnsi="Times New Roman" w:cs="Times New Roman"/>
          <w:b/>
          <w:bCs/>
        </w:rPr>
        <w:t>Supplemental material 6. Differential proteins identified on week 2 in nonrespondent group in the second trial.</w:t>
      </w:r>
    </w:p>
    <w:p w14:paraId="795A1263" w14:textId="77777777" w:rsidR="0055387F" w:rsidRPr="0055387F" w:rsidRDefault="0055387F" w:rsidP="0055387F">
      <w:pPr>
        <w:jc w:val="both"/>
        <w:rPr>
          <w:rFonts w:ascii="Times New Roman" w:hAnsi="Times New Roman" w:cs="Times New Roman"/>
          <w:b/>
          <w:bCs/>
        </w:rPr>
      </w:pPr>
      <w:r w:rsidRPr="0055387F">
        <w:rPr>
          <w:rFonts w:ascii="Times New Roman" w:hAnsi="Times New Roman" w:cs="Times New Roman"/>
          <w:b/>
          <w:bCs/>
        </w:rPr>
        <w:t>Supplemental material 7. Differential proteins identified at week 12 in the respondent group in the second trial.</w:t>
      </w:r>
    </w:p>
    <w:p w14:paraId="0F806BA2" w14:textId="77777777" w:rsidR="0055387F" w:rsidRPr="0055387F" w:rsidRDefault="0055387F" w:rsidP="0055387F">
      <w:pPr>
        <w:jc w:val="both"/>
        <w:rPr>
          <w:rFonts w:ascii="Times New Roman" w:hAnsi="Times New Roman" w:cs="Times New Roman"/>
          <w:b/>
          <w:bCs/>
        </w:rPr>
      </w:pPr>
      <w:r w:rsidRPr="0055387F">
        <w:rPr>
          <w:rFonts w:ascii="Times New Roman" w:hAnsi="Times New Roman" w:cs="Times New Roman"/>
          <w:b/>
          <w:bCs/>
        </w:rPr>
        <w:t>Supplemental material 8. Differential proteins identified at week 12 in the nonrespondent group in the second trial.</w:t>
      </w:r>
    </w:p>
    <w:p w14:paraId="4CADEF81" w14:textId="77777777" w:rsidR="0055387F" w:rsidRPr="0055387F" w:rsidRDefault="0055387F" w:rsidP="0055387F">
      <w:pPr>
        <w:jc w:val="both"/>
        <w:rPr>
          <w:rFonts w:ascii="Times New Roman" w:hAnsi="Times New Roman" w:cs="Times New Roman"/>
        </w:rPr>
      </w:pPr>
      <w:r w:rsidRPr="0055387F">
        <w:rPr>
          <w:rFonts w:ascii="Times New Roman" w:hAnsi="Times New Roman" w:cs="Times New Roman"/>
          <w:b/>
          <w:bCs/>
        </w:rPr>
        <w:t>Supplemental material 9. Overlap evaluation of the differential proteins identified at different time points and groups in the second trial.</w:t>
      </w:r>
      <w:r w:rsidRPr="0055387F">
        <w:rPr>
          <w:rFonts w:ascii="Times New Roman" w:hAnsi="Times New Roman" w:cs="Times New Roman"/>
        </w:rPr>
        <w:t xml:space="preserve"> (The criteria of two-sides paired t-tests with P &lt; 0.05 and fold change ≥ 1.5 or ≤ 0.67 was applied).</w:t>
      </w:r>
    </w:p>
    <w:p w14:paraId="47CA16E8" w14:textId="77777777" w:rsidR="0055387F" w:rsidRPr="0055387F" w:rsidRDefault="0055387F" w:rsidP="0055387F">
      <w:pPr>
        <w:jc w:val="both"/>
        <w:rPr>
          <w:rFonts w:ascii="Times New Roman" w:hAnsi="Times New Roman" w:cs="Times New Roman"/>
        </w:rPr>
      </w:pPr>
      <w:r w:rsidRPr="0055387F">
        <w:rPr>
          <w:rFonts w:ascii="Times New Roman" w:hAnsi="Times New Roman" w:cs="Times New Roman"/>
          <w:b/>
          <w:bCs/>
        </w:rPr>
        <w:t xml:space="preserve">Supplemental material 10. Gene ontology (GO) analysis of urinary differential proteins at week 12 in the second trial. </w:t>
      </w:r>
      <w:r w:rsidRPr="0055387F">
        <w:rPr>
          <w:rFonts w:ascii="Times New Roman" w:hAnsi="Times New Roman" w:cs="Times New Roman"/>
        </w:rPr>
        <w:t>GO analysis of the differential proteins was performed to study the specific molecular functions (MF), biological processes (BP), and cellular components (CC) (the top 20 counts are shown, adjusted p &lt; 0.05 with BH correction). The criteria of two-sides paired t-tests with P &lt; 0.05 and a fold change ≥ 1.5 or ≤ 0.67 was applied for screening differential proteins. (A) GO analysis on week 12 in respondent group. (B) GO analysis on week 12 in nonrespondent group.</w:t>
      </w:r>
    </w:p>
    <w:p w14:paraId="426144EC" w14:textId="07D4D643" w:rsidR="001F606A" w:rsidRPr="0055387F" w:rsidRDefault="0055387F" w:rsidP="0055387F">
      <w:pPr>
        <w:jc w:val="both"/>
        <w:rPr>
          <w:rFonts w:ascii="Times New Roman" w:hAnsi="Times New Roman" w:cs="Times New Roman"/>
        </w:rPr>
      </w:pPr>
      <w:r w:rsidRPr="0055387F">
        <w:rPr>
          <w:rFonts w:ascii="Times New Roman" w:hAnsi="Times New Roman" w:cs="Times New Roman"/>
          <w:b/>
          <w:bCs/>
        </w:rPr>
        <w:t>Supplemental material 11. Venn diagram of differential proteins at different time points in escitalopram respondent groups between two trials.</w:t>
      </w:r>
      <w:r w:rsidRPr="0055387F">
        <w:rPr>
          <w:rFonts w:ascii="Times New Roman" w:hAnsi="Times New Roman" w:cs="Times New Roman"/>
        </w:rPr>
        <w:t xml:space="preserve"> (The criteria of two-sides paired t-tests with P &lt; 0.05 and fold change ≥ 1.5 or ≤ 0.67 was applied).</w:t>
      </w:r>
    </w:p>
    <w:p w14:paraId="0B2C8D81" w14:textId="3263DE89" w:rsidR="0055387F" w:rsidRDefault="0055387F" w:rsidP="0055387F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3C5D0669" w14:textId="57CBBF69" w:rsidR="0055387F" w:rsidRDefault="0055387F" w:rsidP="0055387F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3E7B141C" w14:textId="77777777" w:rsidR="0055387F" w:rsidRPr="00D4236F" w:rsidRDefault="0055387F" w:rsidP="0055387F">
      <w:pPr>
        <w:jc w:val="both"/>
        <w:rPr>
          <w:rFonts w:ascii="Times New Roman" w:hAnsi="Times New Roman" w:cs="Times New Roman" w:hint="eastAsia"/>
          <w:sz w:val="21"/>
          <w:szCs w:val="21"/>
        </w:rPr>
      </w:pPr>
    </w:p>
    <w:p w14:paraId="451A70D5" w14:textId="79B88162" w:rsidR="001F606A" w:rsidRPr="001C5B6A" w:rsidRDefault="001F606A" w:rsidP="001F606A">
      <w:pPr>
        <w:jc w:val="center"/>
        <w:rPr>
          <w:rFonts w:ascii="Times New Roman" w:hAnsi="Times New Roman" w:cs="Times New Roman"/>
          <w:b/>
          <w:bCs/>
        </w:rPr>
      </w:pPr>
      <w:r w:rsidRPr="001C5B6A">
        <w:rPr>
          <w:rFonts w:ascii="Times New Roman" w:hAnsi="Times New Roman" w:cs="Times New Roman"/>
          <w:b/>
          <w:bCs/>
        </w:rPr>
        <w:t>Supplemental material 1 Demographic and clinical characteristics of patients in the first trial</w:t>
      </w:r>
    </w:p>
    <w:tbl>
      <w:tblPr>
        <w:tblW w:w="8306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65"/>
        <w:gridCol w:w="1762"/>
        <w:gridCol w:w="1268"/>
        <w:gridCol w:w="1268"/>
        <w:gridCol w:w="1057"/>
        <w:gridCol w:w="1386"/>
      </w:tblGrid>
      <w:tr w:rsidR="001F606A" w:rsidRPr="00B85FC6" w14:paraId="4C8C409F" w14:textId="77777777" w:rsidTr="001D1188">
        <w:trPr>
          <w:trHeight w:val="300"/>
          <w:jc w:val="center"/>
        </w:trPr>
        <w:tc>
          <w:tcPr>
            <w:tcW w:w="1565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78421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4BD47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sz w:val="18"/>
                <w:szCs w:val="18"/>
              </w:rPr>
              <w:t>baseline-R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E3E17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sz w:val="18"/>
                <w:szCs w:val="18"/>
              </w:rPr>
              <w:t>R-w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09E0C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sz w:val="18"/>
                <w:szCs w:val="18"/>
              </w:rPr>
              <w:t>R-w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</w:tcPr>
          <w:p w14:paraId="00FBF3DA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R</w:t>
            </w:r>
            <w:r w:rsidRPr="00B85FC6">
              <w:rPr>
                <w:rFonts w:ascii="Times New Roman" w:eastAsia="DengXian" w:hAnsi="Times New Roman" w:cs="Times New Roman"/>
                <w:sz w:val="18"/>
                <w:szCs w:val="18"/>
              </w:rPr>
              <w:t>-w8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6AA9D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sz w:val="18"/>
                <w:szCs w:val="18"/>
              </w:rPr>
              <w:t>R-w12</w:t>
            </w:r>
          </w:p>
        </w:tc>
      </w:tr>
      <w:tr w:rsidR="001F606A" w:rsidRPr="00B85FC6" w14:paraId="26E82BF6" w14:textId="77777777" w:rsidTr="001D1188">
        <w:trPr>
          <w:trHeight w:val="300"/>
          <w:jc w:val="center"/>
        </w:trPr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F52B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/Male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518E" w14:textId="77777777" w:rsidR="001F606A" w:rsidRPr="00B85FC6" w:rsidRDefault="001F606A" w:rsidP="001D1188">
            <w:pPr>
              <w:ind w:firstLineChars="150" w:firstLine="270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/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93BF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D417" w14:textId="77777777" w:rsidR="001F606A" w:rsidRPr="00B85FC6" w:rsidRDefault="001F606A" w:rsidP="001D1188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75AB37B1" w14:textId="77777777" w:rsidR="001F606A" w:rsidRPr="00B85FC6" w:rsidRDefault="001F606A" w:rsidP="001D1188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6A20" w14:textId="77777777" w:rsidR="001F606A" w:rsidRPr="00B85FC6" w:rsidRDefault="001F606A" w:rsidP="001D1188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B85FC6" w14:paraId="1155AA8F" w14:textId="77777777" w:rsidTr="001D1188">
        <w:trPr>
          <w:trHeight w:val="300"/>
          <w:jc w:val="center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3EB4A25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ge(years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48835BF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.33±4.6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882C517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BCFE1FE" w14:textId="77777777" w:rsidR="001F606A" w:rsidRPr="00B85FC6" w:rsidRDefault="001F606A" w:rsidP="001D118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</w:tcPr>
          <w:p w14:paraId="611D908F" w14:textId="77777777" w:rsidR="001F606A" w:rsidRPr="00B85FC6" w:rsidRDefault="001F606A" w:rsidP="001D118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63F9C22" w14:textId="77777777" w:rsidR="001F606A" w:rsidRPr="00B85FC6" w:rsidRDefault="001F606A" w:rsidP="001D118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F606A" w:rsidRPr="00B85FC6" w14:paraId="04649A9D" w14:textId="77777777" w:rsidTr="001D1188">
        <w:trPr>
          <w:trHeight w:val="300"/>
          <w:jc w:val="center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E7CDA23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6C92E4F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.77±2.9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F024C03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62AFB95" w14:textId="77777777" w:rsidR="001F606A" w:rsidRPr="00B85FC6" w:rsidRDefault="001F606A" w:rsidP="001D118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</w:tcPr>
          <w:p w14:paraId="6A0283EE" w14:textId="77777777" w:rsidR="001F606A" w:rsidRPr="00B85FC6" w:rsidRDefault="001F606A" w:rsidP="001D118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D8C2496" w14:textId="77777777" w:rsidR="001F606A" w:rsidRPr="00B85FC6" w:rsidRDefault="001F606A" w:rsidP="001D118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F606A" w:rsidRPr="00B85FC6" w14:paraId="316B075E" w14:textId="77777777" w:rsidTr="001D1188">
        <w:trPr>
          <w:trHeight w:val="300"/>
          <w:jc w:val="center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28C1FED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MD scores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4B184FC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.78±6.1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947B919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F94D02C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33±4.24</w:t>
            </w:r>
          </w:p>
        </w:tc>
        <w:tc>
          <w:tcPr>
            <w:tcW w:w="1057" w:type="dxa"/>
            <w:vAlign w:val="center"/>
          </w:tcPr>
          <w:p w14:paraId="7B02E486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33±3.0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905DFE4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22±2.28</w:t>
            </w:r>
          </w:p>
        </w:tc>
      </w:tr>
      <w:tr w:rsidR="001F606A" w:rsidRPr="00B85FC6" w14:paraId="05440751" w14:textId="77777777" w:rsidTr="001D1188">
        <w:trPr>
          <w:trHeight w:val="300"/>
          <w:jc w:val="center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2067D4F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QIDS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E022992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.44±1.8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401B934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89±3.0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12AE0C6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89±2.37</w:t>
            </w:r>
          </w:p>
        </w:tc>
        <w:tc>
          <w:tcPr>
            <w:tcW w:w="1057" w:type="dxa"/>
            <w:vAlign w:val="center"/>
          </w:tcPr>
          <w:p w14:paraId="24FDE073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22±2.5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A98716C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1±1.45</w:t>
            </w:r>
          </w:p>
        </w:tc>
      </w:tr>
      <w:tr w:rsidR="001F606A" w:rsidRPr="00B85FC6" w14:paraId="1CC5C81E" w14:textId="77777777" w:rsidTr="001D1188">
        <w:trPr>
          <w:trHeight w:val="300"/>
          <w:jc w:val="center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DD9620E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MRS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7936C55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6±0.8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DAFCA07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BE63D84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4±1.01</w:t>
            </w:r>
          </w:p>
        </w:tc>
        <w:tc>
          <w:tcPr>
            <w:tcW w:w="1057" w:type="dxa"/>
            <w:vAlign w:val="center"/>
          </w:tcPr>
          <w:p w14:paraId="5AD2DC06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±0.7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64FC1AC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4±1.01</w:t>
            </w:r>
          </w:p>
        </w:tc>
      </w:tr>
      <w:tr w:rsidR="001F606A" w:rsidRPr="00B85FC6" w14:paraId="68E6AE24" w14:textId="77777777" w:rsidTr="001D1188">
        <w:trPr>
          <w:trHeight w:val="300"/>
          <w:jc w:val="center"/>
        </w:trPr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D833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HQ9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0A4C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.78±3.6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E36C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6999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00±3.67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3264D160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56±3.97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0B98" w14:textId="77777777" w:rsidR="001F606A" w:rsidRPr="00B85FC6" w:rsidRDefault="001F606A" w:rsidP="001D1188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85F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00±2.06</w:t>
            </w:r>
          </w:p>
        </w:tc>
      </w:tr>
    </w:tbl>
    <w:p w14:paraId="5AA1BC6A" w14:textId="12BF3E68" w:rsidR="001F606A" w:rsidRPr="0055387F" w:rsidRDefault="001F606A" w:rsidP="0055387F">
      <w:pPr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B85FC6">
        <w:rPr>
          <w:rFonts w:ascii="Times New Roman" w:hAnsi="Times New Roman" w:cs="Times New Roman" w:hint="eastAsia"/>
          <w:sz w:val="18"/>
          <w:szCs w:val="18"/>
        </w:rPr>
        <w:t>(</w:t>
      </w:r>
      <w:r w:rsidRPr="00B85FC6">
        <w:rPr>
          <w:rFonts w:ascii="Times New Roman" w:hAnsi="Times New Roman" w:cs="Times New Roman"/>
          <w:sz w:val="18"/>
          <w:szCs w:val="18"/>
        </w:rPr>
        <w:t>R</w:t>
      </w:r>
      <w:r w:rsidRPr="00B85FC6">
        <w:rPr>
          <w:rFonts w:ascii="Times New Roman" w:hAnsi="Times New Roman" w:cs="Times New Roman" w:hint="eastAsia"/>
          <w:sz w:val="18"/>
          <w:szCs w:val="18"/>
        </w:rPr>
        <w:t>-R</w:t>
      </w:r>
      <w:r w:rsidRPr="00B85FC6">
        <w:rPr>
          <w:rFonts w:ascii="Times New Roman" w:hAnsi="Times New Roman" w:cs="Times New Roman"/>
          <w:sz w:val="18"/>
          <w:szCs w:val="18"/>
        </w:rPr>
        <w:t>espondent</w:t>
      </w:r>
      <w:r w:rsidRPr="00B85FC6">
        <w:rPr>
          <w:rFonts w:ascii="Times New Roman" w:hAnsi="Times New Roman" w:cs="Times New Roman" w:hint="eastAsia"/>
          <w:sz w:val="18"/>
          <w:szCs w:val="18"/>
        </w:rPr>
        <w:t>，</w:t>
      </w:r>
      <w:r w:rsidRPr="00B85FC6">
        <w:rPr>
          <w:rFonts w:ascii="Times New Roman" w:hAnsi="Times New Roman" w:cs="Times New Roman" w:hint="eastAsia"/>
          <w:sz w:val="18"/>
          <w:szCs w:val="18"/>
        </w:rPr>
        <w:t>N</w:t>
      </w:r>
      <w:r w:rsidRPr="00B85FC6">
        <w:rPr>
          <w:rFonts w:ascii="Times New Roman" w:hAnsi="Times New Roman" w:cs="Times New Roman"/>
          <w:sz w:val="18"/>
          <w:szCs w:val="18"/>
        </w:rPr>
        <w:t>R</w:t>
      </w:r>
      <w:r w:rsidRPr="00B85FC6">
        <w:rPr>
          <w:rFonts w:ascii="Times New Roman" w:hAnsi="Times New Roman" w:cs="Times New Roman" w:hint="eastAsia"/>
          <w:sz w:val="18"/>
          <w:szCs w:val="18"/>
        </w:rPr>
        <w:t>-N</w:t>
      </w:r>
      <w:r w:rsidRPr="00B85FC6">
        <w:rPr>
          <w:rFonts w:ascii="Times New Roman" w:hAnsi="Times New Roman" w:cs="Times New Roman"/>
          <w:sz w:val="18"/>
          <w:szCs w:val="18"/>
        </w:rPr>
        <w:t>onrespondent)</w:t>
      </w:r>
    </w:p>
    <w:p w14:paraId="09C60248" w14:textId="77777777" w:rsidR="001F606A" w:rsidRPr="001C5B6A" w:rsidRDefault="001F606A" w:rsidP="001F606A">
      <w:pPr>
        <w:ind w:firstLineChars="200" w:firstLine="482"/>
        <w:jc w:val="center"/>
        <w:rPr>
          <w:rFonts w:ascii="Times New Roman" w:hAnsi="Times New Roman" w:cs="Times New Roman"/>
          <w:b/>
          <w:bCs/>
        </w:rPr>
      </w:pPr>
      <w:r w:rsidRPr="001C5B6A">
        <w:rPr>
          <w:rFonts w:ascii="Times New Roman" w:hAnsi="Times New Roman" w:cs="Times New Roman"/>
          <w:b/>
          <w:bCs/>
        </w:rPr>
        <w:lastRenderedPageBreak/>
        <w:t>Supplemental material 2 Differential proteins identified on week 2 in respondent group in the first trial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038"/>
        <w:gridCol w:w="2355"/>
        <w:gridCol w:w="709"/>
        <w:gridCol w:w="567"/>
        <w:gridCol w:w="930"/>
        <w:gridCol w:w="1701"/>
        <w:gridCol w:w="1701"/>
        <w:gridCol w:w="213"/>
      </w:tblGrid>
      <w:tr w:rsidR="001F606A" w:rsidRPr="00B85FC6" w14:paraId="232D66C6" w14:textId="77777777" w:rsidTr="001D1188">
        <w:trPr>
          <w:trHeight w:val="320"/>
          <w:jc w:val="center"/>
        </w:trPr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3A7C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4E9C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8CEA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C978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DFFA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5C6D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ed to major depressive disorder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9CEF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ed to psychiatric disorders or processes</w:t>
            </w:r>
          </w:p>
        </w:tc>
      </w:tr>
      <w:tr w:rsidR="001F606A" w:rsidRPr="00B85FC6" w14:paraId="11EC0DB9" w14:textId="77777777" w:rsidTr="001D1188">
        <w:trPr>
          <w:trHeight w:val="320"/>
          <w:jc w:val="center"/>
        </w:trPr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8DC7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900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C897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 HSP 90-alph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EC4B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F63A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E80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E-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85DE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7A21" w14:textId="437E9CE6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chiatric disease</w:t>
            </w:r>
          </w:p>
        </w:tc>
      </w:tr>
      <w:tr w:rsidR="001F606A" w:rsidRPr="00B85FC6" w14:paraId="75E79677" w14:textId="77777777" w:rsidTr="001D1188">
        <w:trPr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7D71B7F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4896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02468DD7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rine </w:t>
            </w:r>
            <w:proofErr w:type="spellStart"/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methyltransferase</w:t>
            </w:r>
            <w:proofErr w:type="spellEnd"/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ytosoli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BC1525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841472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7112864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474909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gridSpan w:val="2"/>
            <w:shd w:val="clear" w:color="auto" w:fill="auto"/>
            <w:noWrap/>
            <w:vAlign w:val="center"/>
            <w:hideMark/>
          </w:tcPr>
          <w:p w14:paraId="41C9CDC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606A" w:rsidRPr="00B85FC6" w14:paraId="4BB1BEA9" w14:textId="77777777" w:rsidTr="001D1188">
        <w:trPr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0845142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3528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7F2E3EE5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ilin-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FC2F1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5652D2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B40FC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CDA500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gridSpan w:val="2"/>
            <w:shd w:val="clear" w:color="auto" w:fill="auto"/>
            <w:noWrap/>
            <w:vAlign w:val="center"/>
            <w:hideMark/>
          </w:tcPr>
          <w:p w14:paraId="7F3FBFE5" w14:textId="5A013EBA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’s disease</w:t>
            </w:r>
          </w:p>
        </w:tc>
      </w:tr>
      <w:tr w:rsidR="001F606A" w:rsidRPr="00B85FC6" w14:paraId="7E545DE4" w14:textId="77777777" w:rsidTr="001D1188">
        <w:trPr>
          <w:gridAfter w:val="2"/>
          <w:wAfter w:w="1914" w:type="dxa"/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CEC26A4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6331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0A936C3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oglobulin heavy variable 4-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AA9580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36397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46C479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C2BAE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B85FC6" w14:paraId="431A178A" w14:textId="77777777" w:rsidTr="001D1188">
        <w:trPr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5A2F010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94760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56E04F95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(G</w:t>
            </w:r>
            <w:proofErr w:type="gramStart"/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,N</w:t>
            </w:r>
            <w:proofErr w:type="gramEnd"/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G)-dimethylarginine </w:t>
            </w:r>
            <w:proofErr w:type="spellStart"/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thylaminohydrolase</w:t>
            </w:r>
            <w:proofErr w:type="spellEnd"/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59E2B0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5A78CA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6D8CB27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F6750E" w14:textId="7CD05A61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-like behaviors</w:t>
            </w:r>
          </w:p>
        </w:tc>
        <w:tc>
          <w:tcPr>
            <w:tcW w:w="1914" w:type="dxa"/>
            <w:gridSpan w:val="2"/>
            <w:shd w:val="clear" w:color="auto" w:fill="auto"/>
            <w:vAlign w:val="center"/>
          </w:tcPr>
          <w:p w14:paraId="4AF5646A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B85FC6" w14:paraId="79859423" w14:textId="77777777" w:rsidTr="001D1188">
        <w:trPr>
          <w:gridAfter w:val="2"/>
          <w:wAfter w:w="1914" w:type="dxa"/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B05EB96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8960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0D2BCD4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esion G protein-coupled receptor E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6E28CD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2039C7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558A6A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ABFFE9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B85FC6" w14:paraId="66C8E5FD" w14:textId="77777777" w:rsidTr="001D1188">
        <w:trPr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49104B8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511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1A6EC004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crystallin B cha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C923A2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68D0F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024BE9D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B159AF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gridSpan w:val="2"/>
            <w:shd w:val="clear" w:color="auto" w:fill="auto"/>
            <w:noWrap/>
            <w:vAlign w:val="center"/>
            <w:hideMark/>
          </w:tcPr>
          <w:p w14:paraId="1ACA87D0" w14:textId="60284242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le</w:t>
            </w: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ander disease</w:t>
            </w:r>
          </w:p>
        </w:tc>
      </w:tr>
      <w:tr w:rsidR="001F606A" w:rsidRPr="00B85FC6" w14:paraId="073506AE" w14:textId="77777777" w:rsidTr="001D1188">
        <w:trPr>
          <w:gridAfter w:val="2"/>
          <w:wAfter w:w="1914" w:type="dxa"/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42C1A4A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69E1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6AF95AA1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er-expressed antimicrobial peptid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16B2D8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D7F916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87B9B21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FB2E88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B85FC6" w14:paraId="0E8D0398" w14:textId="77777777" w:rsidTr="001D1188">
        <w:trPr>
          <w:gridAfter w:val="2"/>
          <w:wAfter w:w="1914" w:type="dxa"/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84DEA9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HC38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002CC71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alase domain-containing protein 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DDC3D2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AE37AA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9A5DF5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135ABD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B85FC6" w14:paraId="60ED1B5A" w14:textId="77777777" w:rsidTr="001D1188">
        <w:trPr>
          <w:gridAfter w:val="2"/>
          <w:wAfter w:w="1914" w:type="dxa"/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2CF864E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6C23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7E603EFD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se 1-epimer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5D7C40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748556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F2BDECE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0F3EE8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B85FC6" w14:paraId="19DCE3DC" w14:textId="77777777" w:rsidTr="001D1188">
        <w:trPr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33F3A12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2330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2BA36702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-keto reductase family 1 member C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B3807C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54EDD7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350DF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64E9A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gridSpan w:val="2"/>
            <w:shd w:val="clear" w:color="auto" w:fill="auto"/>
            <w:vAlign w:val="center"/>
          </w:tcPr>
          <w:p w14:paraId="2863DB32" w14:textId="0382C41C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i</w:t>
            </w: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r Disorder</w:t>
            </w:r>
          </w:p>
        </w:tc>
      </w:tr>
      <w:tr w:rsidR="001F606A" w:rsidRPr="00B85FC6" w14:paraId="3BB718B1" w14:textId="77777777" w:rsidTr="001D1188">
        <w:trPr>
          <w:gridAfter w:val="2"/>
          <w:wAfter w:w="1914" w:type="dxa"/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A1E2877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00299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02034A41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ide intracellular channel protein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445E1A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DAF806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69A9DC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65927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B85FC6" w14:paraId="47319FCB" w14:textId="77777777" w:rsidTr="001D1188">
        <w:trPr>
          <w:gridAfter w:val="2"/>
          <w:wAfter w:w="1914" w:type="dxa"/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A3B0AE0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5847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461D25A4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pogenesis regulatory facto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39DE91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1C4049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DB01AC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DBCC18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B85FC6" w14:paraId="3B2EFCAE" w14:textId="77777777" w:rsidTr="001D1188">
        <w:trPr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5CC037D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3693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0EAEBCF6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ally-controlled tumor prote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93E815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3B48BE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627611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84A3C" w14:textId="7837030A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5FC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idepressive</w:t>
            </w:r>
            <w:proofErr w:type="spellEnd"/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rugs</w:t>
            </w:r>
          </w:p>
        </w:tc>
        <w:tc>
          <w:tcPr>
            <w:tcW w:w="1914" w:type="dxa"/>
            <w:gridSpan w:val="2"/>
            <w:shd w:val="clear" w:color="auto" w:fill="auto"/>
            <w:vAlign w:val="center"/>
          </w:tcPr>
          <w:p w14:paraId="2024B48B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B85FC6" w14:paraId="731511A0" w14:textId="77777777" w:rsidTr="001D1188">
        <w:trPr>
          <w:gridAfter w:val="2"/>
          <w:wAfter w:w="1914" w:type="dxa"/>
          <w:trHeight w:val="32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4A0844B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UN37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6CFFE5FE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uolar protein sorting-associated protein 4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273CAE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4FBF57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6C6E88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D9300C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B85FC6" w14:paraId="2E021131" w14:textId="77777777" w:rsidTr="001D1188">
        <w:trPr>
          <w:gridAfter w:val="1"/>
          <w:wAfter w:w="213" w:type="dxa"/>
          <w:trHeight w:val="320"/>
          <w:jc w:val="center"/>
        </w:trPr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1C17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6P63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66AA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 B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4618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0BB8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5535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E-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910B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F53513" w14:textId="77777777" w:rsidR="001F606A" w:rsidRPr="00B85FC6" w:rsidRDefault="001F606A" w:rsidP="001D11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05A3EDF" w14:textId="77777777" w:rsidR="001F606A" w:rsidRDefault="001F606A" w:rsidP="001F606A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06723616" w14:textId="4DC9D327" w:rsidR="001F606A" w:rsidRDefault="001F606A" w:rsidP="001F606A"/>
    <w:p w14:paraId="52B661EC" w14:textId="39D78402" w:rsidR="0055387F" w:rsidRDefault="0055387F" w:rsidP="001F606A"/>
    <w:p w14:paraId="1BF02270" w14:textId="6665D0C4" w:rsidR="0055387F" w:rsidRDefault="0055387F" w:rsidP="001F606A"/>
    <w:p w14:paraId="6B06E43D" w14:textId="026EEDBA" w:rsidR="0055387F" w:rsidRDefault="0055387F" w:rsidP="001F606A"/>
    <w:p w14:paraId="74A2ABE5" w14:textId="1FA95A4B" w:rsidR="0055387F" w:rsidRDefault="0055387F" w:rsidP="001F606A"/>
    <w:p w14:paraId="3EF9C198" w14:textId="0E84AF9A" w:rsidR="0055387F" w:rsidRDefault="0055387F" w:rsidP="001F606A"/>
    <w:p w14:paraId="13515016" w14:textId="317A04C1" w:rsidR="0055387F" w:rsidRDefault="0055387F" w:rsidP="001F606A"/>
    <w:p w14:paraId="311532C3" w14:textId="154923BB" w:rsidR="0055387F" w:rsidRDefault="0055387F" w:rsidP="001F606A"/>
    <w:p w14:paraId="31EC7BF3" w14:textId="585BE9E6" w:rsidR="0055387F" w:rsidRDefault="0055387F" w:rsidP="001F606A"/>
    <w:p w14:paraId="5929077A" w14:textId="77777777" w:rsidR="0055387F" w:rsidRDefault="0055387F" w:rsidP="001F606A">
      <w:pPr>
        <w:rPr>
          <w:rFonts w:hint="eastAsia"/>
        </w:rPr>
      </w:pPr>
    </w:p>
    <w:p w14:paraId="6691A8B5" w14:textId="7C4F02BF" w:rsidR="001F606A" w:rsidRPr="001C5B6A" w:rsidRDefault="001F606A" w:rsidP="000D01C9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1C5B6A">
        <w:rPr>
          <w:rFonts w:ascii="Times New Roman" w:hAnsi="Times New Roman" w:cs="Times New Roman"/>
          <w:b/>
          <w:bCs/>
        </w:rPr>
        <w:lastRenderedPageBreak/>
        <w:t>Supplemental material 3</w:t>
      </w:r>
      <w:r w:rsidRPr="001C5B6A">
        <w:rPr>
          <w:rFonts w:ascii="Times New Roman" w:hAnsi="Times New Roman" w:cs="Times New Roman"/>
          <w:b/>
          <w:bCs/>
          <w:color w:val="000000" w:themeColor="text1"/>
        </w:rPr>
        <w:t xml:space="preserve"> Differential proteins identified at week 12 in the respondent group in the first trial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956"/>
        <w:gridCol w:w="2315"/>
        <w:gridCol w:w="993"/>
        <w:gridCol w:w="992"/>
        <w:gridCol w:w="1417"/>
        <w:gridCol w:w="945"/>
        <w:gridCol w:w="2447"/>
      </w:tblGrid>
      <w:tr w:rsidR="001F606A" w:rsidRPr="0029324A" w14:paraId="2A5AD208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02DD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D3B1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0D6E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36E4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7B1C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9015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lated to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295F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ated to psychiatric disorders or processes</w:t>
            </w:r>
          </w:p>
        </w:tc>
      </w:tr>
      <w:tr w:rsidR="001F606A" w:rsidRPr="0029324A" w14:paraId="4C53B358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34B0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9801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39D5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loride-sensitive amine oxidase [copper-containing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AC92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3130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B13D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5E-0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50D9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4696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</w:tc>
      </w:tr>
      <w:tr w:rsidR="001F606A" w:rsidRPr="0029324A" w14:paraId="6CA92C50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214226B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0995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1979287B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nexin A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12C6B5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5DE74B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7F0469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7D8F3A8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190840C3" w14:textId="77777777" w:rsidR="001F606A" w:rsidRPr="0029324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29324A" w14:paraId="79044170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115F119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08345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1CF259F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pithelial </w:t>
            </w:r>
            <w:proofErr w:type="spellStart"/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coidin</w:t>
            </w:r>
            <w:proofErr w:type="spellEnd"/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omain-containing receptor 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E320EC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72E79D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2C1879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05E-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BB3BAC3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1910BEC2" w14:textId="77777777" w:rsidR="001F606A" w:rsidRPr="00455E33" w:rsidRDefault="001F606A" w:rsidP="001D1188">
            <w:pPr>
              <w:spacing w:before="100" w:beforeAutospacing="1" w:after="90" w:line="300" w:lineRule="atLeast"/>
              <w:ind w:left="72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455E33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uroticism</w:t>
            </w:r>
          </w:p>
          <w:p w14:paraId="3272CBE1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29324A" w14:paraId="63E4FE57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34F6990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4393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0891872B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wth arrest-specific protein 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FB2588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BB2FE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6E72EB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0E-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D3B8780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5FCA0314" w14:textId="77777777" w:rsidR="001F606A" w:rsidRPr="0029324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29324A" w14:paraId="69025C2F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2FE34E8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5485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4D40984C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colin-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1F8AA7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1709D9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E1BA3A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BB2083C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47F28C03" w14:textId="77777777" w:rsidR="001F606A" w:rsidRPr="00455E33" w:rsidRDefault="001F606A" w:rsidP="001D1188">
            <w:pPr>
              <w:spacing w:before="100" w:beforeAutospacing="1" w:after="90" w:line="30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urately ischemic stroke (AIS)</w:t>
            </w:r>
          </w:p>
          <w:p w14:paraId="3EF21AFE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29324A" w14:paraId="17B11077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A977615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8WVQ1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F99B289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oluble calcium-activated </w:t>
            </w:r>
            <w:proofErr w:type="spellStart"/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cleotidase</w:t>
            </w:r>
            <w:proofErr w:type="spellEnd"/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630060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204BF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4CCAC3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1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A0B573B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301E5BB6" w14:textId="77777777" w:rsidR="001F606A" w:rsidRPr="0029324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29324A" w14:paraId="276032AE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ED1534F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78380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F75F2BD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idized low-density lipoprotein receptor 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EE0C03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F9048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5ECEAE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2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C2BCFB6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67CC6589" w14:textId="77777777" w:rsidR="001F606A" w:rsidRPr="0029324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29324A" w14:paraId="58B64A01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08504FE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8133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7A1D5E8F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nexin A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C18F6E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A855FD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F79B62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2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510DB96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02C4F34C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3K/AKT/mTO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naling</w:t>
            </w:r>
          </w:p>
        </w:tc>
      </w:tr>
      <w:tr w:rsidR="001F606A" w:rsidRPr="0029324A" w14:paraId="10665DDD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441E653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2277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4F2DE674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eatine kinase B-typ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EEC3FD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E17E34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B35AB3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2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4AB3549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3727E419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</w:tc>
      </w:tr>
      <w:tr w:rsidR="001F606A" w:rsidRPr="0029324A" w14:paraId="519FD2A1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22BA567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8754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1F752A26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uanine nucleotide-binding protein G(k) subunit alph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DEC373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FD1634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499371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7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1AA4BFE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7D31FF00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inson's disease</w:t>
            </w:r>
          </w:p>
          <w:p w14:paraId="021097E5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29324A" w14:paraId="41E51BC8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B604B4B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2748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835872A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lement component C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8F271A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DC1046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6922C5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2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367DB7F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525C819C" w14:textId="77777777" w:rsidR="001F606A" w:rsidRPr="0029324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29324A" w14:paraId="21350008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D67A6E5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H444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5C7A4D7F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arged multivesicular body protein 4b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FBE4B7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229AF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5D2F2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7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0FA8CD8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66FA08EB" w14:textId="77777777" w:rsidR="001F606A" w:rsidRPr="001B3905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1B39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rosis of astrocytes</w:t>
            </w:r>
          </w:p>
        </w:tc>
      </w:tr>
      <w:tr w:rsidR="001F606A" w:rsidRPr="0029324A" w14:paraId="60055F64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94EF286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8NFT8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4BABA53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lta and Notch-like epidermal growth factor-related recept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8ACC1A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C50C5D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781CA2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9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5EF4C51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384F949F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elopment of central nervous system</w:t>
            </w:r>
          </w:p>
        </w:tc>
      </w:tr>
      <w:tr w:rsidR="001F606A" w:rsidRPr="0029324A" w14:paraId="6DAD0567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929720B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8TF66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5608ED5B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ucine-rich repeat-containing protein 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86A256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0E94C2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DB64F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1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0F7DAC0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1F8FE0BA" w14:textId="77777777" w:rsidR="001F606A" w:rsidRPr="0029324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29324A" w14:paraId="140D4B78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1B52559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4732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D669495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llothionein-1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5EFC63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516CB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481F64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2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DE941A2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48879288" w14:textId="77777777" w:rsidR="001F606A" w:rsidRPr="0029324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29324A" w14:paraId="56D5FA57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D14E8D3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6706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0634C344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pha-mannosidase 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33CEA9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8C03C2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790590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4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ED74837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23FA5D32" w14:textId="77777777" w:rsidR="001F606A" w:rsidRPr="001B3905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1B39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urogenesis</w:t>
            </w:r>
          </w:p>
        </w:tc>
      </w:tr>
      <w:tr w:rsidR="001F606A" w:rsidRPr="0029324A" w14:paraId="36F47EA7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9F1B7C4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03405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7923C413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rokinase plasminogen activator surface recept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25FFFD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DA8D1E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646348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1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D41A183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59DE0F0E" w14:textId="77777777" w:rsidR="001F606A" w:rsidRPr="0029324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29324A" w14:paraId="3DE41E20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CAB9C17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H9H4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E900CE0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cuolar protein sorting-associated protein 37B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4AC425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37FF4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609C8B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1E-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5623F5D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75259578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</w:tc>
      </w:tr>
      <w:tr w:rsidR="001F606A" w:rsidRPr="0029324A" w14:paraId="738EB23B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3649580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7307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74C85492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ialoglycoprotein</w:t>
            </w:r>
            <w:proofErr w:type="spellEnd"/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eceptor 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6155A8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1FE82B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1AA72B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D8BE586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5AF13BC4" w14:textId="77777777" w:rsidR="001F606A" w:rsidRPr="0029324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29324A" w14:paraId="20E25028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4586E14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1217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0F83DDCB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-2 membrane glycoprotei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E07722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472AA4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BC6DF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3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F492510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141FBEAB" w14:textId="77777777" w:rsidR="001F606A" w:rsidRPr="001B3905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EB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gnaling; </w:t>
            </w:r>
            <w:r w:rsidRPr="001B39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inflammation</w:t>
            </w:r>
          </w:p>
        </w:tc>
      </w:tr>
      <w:tr w:rsidR="001F606A" w:rsidRPr="0029324A" w14:paraId="47761B1F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529E48D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14594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5331BCC7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can</w:t>
            </w:r>
            <w:proofErr w:type="spellEnd"/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ore protei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240A0A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2031E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5E5571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6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F0084BA" w14:textId="77777777" w:rsidR="001F606A" w:rsidRPr="001B3905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vAlign w:val="center"/>
          </w:tcPr>
          <w:p w14:paraId="41F0A1A5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39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blastoma</w:t>
            </w:r>
          </w:p>
        </w:tc>
      </w:tr>
      <w:tr w:rsidR="001F606A" w:rsidRPr="0029324A" w14:paraId="3DA3B0FD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8FB487C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9536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7B1876D0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ynaptic vesicle membrane protein VAT-1 homolo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930B7C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2C930D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122F10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2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1A474BE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7D1F87A5" w14:textId="77777777" w:rsidR="001F606A" w:rsidRPr="0029324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29324A" w14:paraId="61BFDAEC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BC9B10D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8NC42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139A2315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3 ubiquitin-protein ligase RNF1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408A90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10770E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B4052B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5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536F51F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08669070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 signaling</w:t>
            </w:r>
          </w:p>
        </w:tc>
      </w:tr>
      <w:tr w:rsidR="001F606A" w:rsidRPr="0029324A" w14:paraId="0C047104" w14:textId="77777777" w:rsidTr="001D1188">
        <w:trPr>
          <w:trHeight w:val="320"/>
          <w:jc w:val="center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83E7F75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42330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0AC5850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do-keto reductase family 1 member C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C4C05D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149EAE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184C74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0E-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E39F6C6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arget of </w:t>
            </w: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SRI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20BCF4B4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29324A" w14:paraId="7A78DED3" w14:textId="77777777" w:rsidTr="001D1188">
        <w:trPr>
          <w:trHeight w:val="320"/>
          <w:jc w:val="center"/>
        </w:trPr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4ED7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6581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6445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3a anaphylatoxin chemotactic recepto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A6ED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8F51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D943" w14:textId="77777777" w:rsidR="001F606A" w:rsidRPr="00455E33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5E3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8E-0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BA13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69D4" w14:textId="77777777" w:rsidR="001F606A" w:rsidRPr="0029324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</w:t>
            </w:r>
            <w:r w:rsidRPr="001B39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eneration of the optic nerve</w:t>
            </w:r>
          </w:p>
        </w:tc>
      </w:tr>
    </w:tbl>
    <w:p w14:paraId="5D5E3B0B" w14:textId="3C565DF2" w:rsidR="001F606A" w:rsidRDefault="001F606A"/>
    <w:p w14:paraId="499C84BF" w14:textId="77777777" w:rsidR="004B1B58" w:rsidRPr="00CB7C35" w:rsidRDefault="004B1B58" w:rsidP="004B1B58">
      <w:pPr>
        <w:jc w:val="both"/>
        <w:rPr>
          <w:rFonts w:ascii="Times New Roman" w:hAnsi="Times New Roman" w:cs="Times New Roman"/>
        </w:rPr>
      </w:pPr>
    </w:p>
    <w:p w14:paraId="149D6284" w14:textId="633D8202" w:rsidR="004B1B58" w:rsidRPr="001C5B6A" w:rsidRDefault="005C275C" w:rsidP="004B1B5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1C5B6A">
        <w:rPr>
          <w:rFonts w:ascii="Times New Roman" w:hAnsi="Times New Roman" w:cs="Times New Roman"/>
          <w:b/>
          <w:bCs/>
          <w:color w:val="000000" w:themeColor="text1"/>
        </w:rPr>
        <w:t>Supplemental material</w:t>
      </w:r>
      <w:r w:rsidR="004B1B58" w:rsidRPr="001C5B6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C5B6A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4B1B58" w:rsidRPr="001C5B6A">
        <w:rPr>
          <w:rFonts w:ascii="Times New Roman" w:hAnsi="Times New Roman" w:cs="Times New Roman"/>
          <w:b/>
          <w:bCs/>
          <w:color w:val="000000" w:themeColor="text1"/>
        </w:rPr>
        <w:t xml:space="preserve"> Demographic and clinical characteristics of patients in the second trial</w:t>
      </w:r>
    </w:p>
    <w:tbl>
      <w:tblPr>
        <w:tblW w:w="9785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80"/>
        <w:gridCol w:w="1397"/>
        <w:gridCol w:w="1418"/>
        <w:gridCol w:w="992"/>
        <w:gridCol w:w="1276"/>
        <w:gridCol w:w="1134"/>
        <w:gridCol w:w="1988"/>
      </w:tblGrid>
      <w:tr w:rsidR="001C5B6A" w:rsidRPr="001C5B6A" w14:paraId="55151D3A" w14:textId="1984D753" w:rsidTr="001C5B6A">
        <w:trPr>
          <w:trHeight w:val="300"/>
          <w:jc w:val="center"/>
        </w:trPr>
        <w:tc>
          <w:tcPr>
            <w:tcW w:w="1580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90E3C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3FB0C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aseline-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</w:tcPr>
          <w:p w14:paraId="17C74D8F" w14:textId="54D86056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R &amp; NR Adjusted P Value (baseline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2E0E4" w14:textId="55AAE2B0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-w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A4306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-w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A1FDC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-w12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</w:tcPr>
          <w:p w14:paraId="6EA93BD4" w14:textId="2E6A626C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R &amp; NR </w:t>
            </w:r>
          </w:p>
          <w:p w14:paraId="424E85ED" w14:textId="5974B3E1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djusted P Value</w:t>
            </w:r>
          </w:p>
          <w:p w14:paraId="1845463C" w14:textId="1991FE9B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treatment)</w:t>
            </w:r>
          </w:p>
        </w:tc>
      </w:tr>
      <w:tr w:rsidR="001C5B6A" w:rsidRPr="001C5B6A" w14:paraId="1D3850BF" w14:textId="1B799230" w:rsidTr="001C5B6A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1FE6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emale/Male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8EA0" w14:textId="77777777" w:rsidR="00C2011E" w:rsidRPr="001C5B6A" w:rsidRDefault="00C2011E" w:rsidP="00C2011E">
            <w:pPr>
              <w:ind w:firstLineChars="150" w:firstLine="27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DD3EA32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6253" w14:textId="53F735B3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C798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E9F6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14:paraId="21EA0954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5B6A" w:rsidRPr="001C5B6A" w14:paraId="65670187" w14:textId="566EB30F" w:rsidTr="001C5B6A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47E62B7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ge(years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F9DCA37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.82±4.47</w:t>
            </w:r>
          </w:p>
        </w:tc>
        <w:tc>
          <w:tcPr>
            <w:tcW w:w="1418" w:type="dxa"/>
            <w:vAlign w:val="center"/>
          </w:tcPr>
          <w:p w14:paraId="1AFEF18A" w14:textId="140F694A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63819C" w14:textId="55CC55A8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703183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8418A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6FD825A5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5B6A" w:rsidRPr="001C5B6A" w14:paraId="18FBAB3F" w14:textId="0C3E8C19" w:rsidTr="001C5B6A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BB2934D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CC9C318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.84±2.89</w:t>
            </w:r>
          </w:p>
        </w:tc>
        <w:tc>
          <w:tcPr>
            <w:tcW w:w="1418" w:type="dxa"/>
            <w:vAlign w:val="center"/>
          </w:tcPr>
          <w:p w14:paraId="250499DC" w14:textId="1F3DB958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E4C8D" w14:textId="4184F700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BBF73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C6CEE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5691487D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5B6A" w:rsidRPr="001C5B6A" w14:paraId="52E7342E" w14:textId="18544D03" w:rsidTr="001C5B6A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9E55FFD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MD scores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FA0270E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.2±4.71</w:t>
            </w:r>
          </w:p>
        </w:tc>
        <w:tc>
          <w:tcPr>
            <w:tcW w:w="1418" w:type="dxa"/>
            <w:vAlign w:val="center"/>
          </w:tcPr>
          <w:p w14:paraId="6426DB5B" w14:textId="5A5174F1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071C20" w14:textId="3C8F651D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EE1DF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±7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C17BB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6±3.84</w:t>
            </w:r>
          </w:p>
        </w:tc>
        <w:tc>
          <w:tcPr>
            <w:tcW w:w="1988" w:type="dxa"/>
            <w:vAlign w:val="center"/>
          </w:tcPr>
          <w:p w14:paraId="751B1BF7" w14:textId="4E9DD2E8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C5B6A" w:rsidRPr="001C5B6A" w14:paraId="25E497FE" w14:textId="03698820" w:rsidTr="001C5B6A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AC99AFC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QIDS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34B79F4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.1±4.65</w:t>
            </w:r>
          </w:p>
        </w:tc>
        <w:tc>
          <w:tcPr>
            <w:tcW w:w="1418" w:type="dxa"/>
            <w:vAlign w:val="center"/>
          </w:tcPr>
          <w:p w14:paraId="1B6CB0F3" w14:textId="2BE1506C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927FA0" w14:textId="41BA1963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.5±4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36EBE0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8±3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3C68B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±3.23</w:t>
            </w:r>
          </w:p>
        </w:tc>
        <w:tc>
          <w:tcPr>
            <w:tcW w:w="1988" w:type="dxa"/>
            <w:vAlign w:val="center"/>
          </w:tcPr>
          <w:p w14:paraId="0297D772" w14:textId="7F201706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1C5B6A" w:rsidRPr="001C5B6A" w14:paraId="7C26A3AF" w14:textId="6BA0BF24" w:rsidTr="001C5B6A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DA7A86A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MRS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3F4CCBD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±1.49</w:t>
            </w:r>
          </w:p>
        </w:tc>
        <w:tc>
          <w:tcPr>
            <w:tcW w:w="1418" w:type="dxa"/>
            <w:vAlign w:val="center"/>
          </w:tcPr>
          <w:p w14:paraId="60558B97" w14:textId="5B6A97CC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5F4D85" w14:textId="33CD26C8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2DBF82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±1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8B00D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±1.45</w:t>
            </w:r>
          </w:p>
        </w:tc>
        <w:tc>
          <w:tcPr>
            <w:tcW w:w="1988" w:type="dxa"/>
            <w:vAlign w:val="center"/>
          </w:tcPr>
          <w:p w14:paraId="10D1ABBC" w14:textId="6205A0BE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1C5B6A" w:rsidRPr="001C5B6A" w14:paraId="6D453DF7" w14:textId="225A1CCE" w:rsidTr="001C5B6A">
        <w:trPr>
          <w:trHeight w:val="300"/>
          <w:jc w:val="center"/>
        </w:trPr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5CEB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HQ9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9662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.8±4.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90EC18" w14:textId="7293CF3A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26E9" w14:textId="4CD8FDE4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9568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.9±4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8BAE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4±3.17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14:paraId="760FDB88" w14:textId="0605B78C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1C5B6A" w:rsidRPr="001C5B6A" w14:paraId="15F03DC4" w14:textId="34A75B0C" w:rsidTr="001C5B6A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72FEF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69966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aseline-N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7E4B76F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7B305" w14:textId="41BE2D82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R-w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BC646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R-w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21DDB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R-w12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5CA23F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5B6A" w:rsidRPr="001C5B6A" w14:paraId="14FAE4FB" w14:textId="2FDBD295" w:rsidTr="001C5B6A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4E90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emale/Male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B34B" w14:textId="77777777" w:rsidR="00C2011E" w:rsidRPr="001C5B6A" w:rsidRDefault="00C2011E" w:rsidP="00C2011E">
            <w:pPr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8F4798F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1AF1" w14:textId="5C5DE3AE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4919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0ABD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14:paraId="1F2A5A4C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5B6A" w:rsidRPr="001C5B6A" w14:paraId="53E94465" w14:textId="6DDB09E3" w:rsidTr="001C5B6A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82F2F72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ge(years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53C2672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.64±8.03</w:t>
            </w:r>
          </w:p>
        </w:tc>
        <w:tc>
          <w:tcPr>
            <w:tcW w:w="1418" w:type="dxa"/>
            <w:vAlign w:val="center"/>
          </w:tcPr>
          <w:p w14:paraId="63386AB3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BAAF9" w14:textId="75E81346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FAD7D8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73497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07174327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5B6A" w:rsidRPr="001C5B6A" w14:paraId="1636ADB2" w14:textId="6C27A6A5" w:rsidTr="001C5B6A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6F1C8BC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4AE994E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.34±2.95</w:t>
            </w:r>
          </w:p>
        </w:tc>
        <w:tc>
          <w:tcPr>
            <w:tcW w:w="1418" w:type="dxa"/>
            <w:vAlign w:val="center"/>
          </w:tcPr>
          <w:p w14:paraId="028CAB38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C2A56" w14:textId="0662420D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311FC0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9BE1EB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4831024D" w14:textId="77777777" w:rsidR="00C2011E" w:rsidRPr="001C5B6A" w:rsidRDefault="00C2011E" w:rsidP="00C201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5B6A" w:rsidRPr="001C5B6A" w14:paraId="5F9C285B" w14:textId="6A80DF52" w:rsidTr="001C5B6A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AB2376B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MD scores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204CEBA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.2±3.58</w:t>
            </w:r>
          </w:p>
        </w:tc>
        <w:tc>
          <w:tcPr>
            <w:tcW w:w="1418" w:type="dxa"/>
            <w:vAlign w:val="center"/>
          </w:tcPr>
          <w:p w14:paraId="7FFFC9D8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B7AA7" w14:textId="69912330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1D44A5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.67±3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DF17AD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.2±4.29</w:t>
            </w:r>
          </w:p>
        </w:tc>
        <w:tc>
          <w:tcPr>
            <w:tcW w:w="1988" w:type="dxa"/>
            <w:vAlign w:val="center"/>
          </w:tcPr>
          <w:p w14:paraId="6D044665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5B6A" w:rsidRPr="001C5B6A" w14:paraId="6818202D" w14:textId="1A5A2014" w:rsidTr="001C5B6A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4C5031A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QIDS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514C055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.8±3.46</w:t>
            </w:r>
          </w:p>
        </w:tc>
        <w:tc>
          <w:tcPr>
            <w:tcW w:w="1418" w:type="dxa"/>
            <w:vAlign w:val="center"/>
          </w:tcPr>
          <w:p w14:paraId="0345C107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234615" w14:textId="12EF5969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.3±3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447F39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.33±3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D1A79D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3±2.75</w:t>
            </w:r>
          </w:p>
        </w:tc>
        <w:tc>
          <w:tcPr>
            <w:tcW w:w="1988" w:type="dxa"/>
            <w:vAlign w:val="center"/>
          </w:tcPr>
          <w:p w14:paraId="0E8D5A76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5B6A" w:rsidRPr="001C5B6A" w14:paraId="3E41C41F" w14:textId="68F764CA" w:rsidTr="001C5B6A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0975F01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MRS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A24581E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±1.83</w:t>
            </w:r>
          </w:p>
        </w:tc>
        <w:tc>
          <w:tcPr>
            <w:tcW w:w="1418" w:type="dxa"/>
            <w:vAlign w:val="center"/>
          </w:tcPr>
          <w:p w14:paraId="0A3275F8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555DEC" w14:textId="260ADFA5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012909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9±0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0134F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±1.29</w:t>
            </w:r>
          </w:p>
        </w:tc>
        <w:tc>
          <w:tcPr>
            <w:tcW w:w="1988" w:type="dxa"/>
            <w:vAlign w:val="center"/>
          </w:tcPr>
          <w:p w14:paraId="75E28E31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5B6A" w:rsidRPr="001C5B6A" w14:paraId="66ACB6EA" w14:textId="3B3E026B" w:rsidTr="001C5B6A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C0DAE01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HQ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3D946EA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.6±4.81</w:t>
            </w:r>
          </w:p>
        </w:tc>
        <w:tc>
          <w:tcPr>
            <w:tcW w:w="1418" w:type="dxa"/>
            <w:vAlign w:val="center"/>
          </w:tcPr>
          <w:p w14:paraId="6F0FE417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23DE0" w14:textId="4CE457FA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8C7D0F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.78±6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69B9D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.1±4.53</w:t>
            </w:r>
          </w:p>
        </w:tc>
        <w:tc>
          <w:tcPr>
            <w:tcW w:w="1988" w:type="dxa"/>
            <w:vAlign w:val="center"/>
          </w:tcPr>
          <w:p w14:paraId="54EF8C73" w14:textId="77777777" w:rsidR="00C2011E" w:rsidRPr="001C5B6A" w:rsidRDefault="00C2011E" w:rsidP="00C201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AF229E5" w14:textId="77777777" w:rsidR="004B1B58" w:rsidRPr="001C5B6A" w:rsidRDefault="004B1B58" w:rsidP="004B1B58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C5B6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1C5B6A">
        <w:rPr>
          <w:rFonts w:ascii="Times New Roman" w:hAnsi="Times New Roman" w:cs="Times New Roman"/>
          <w:color w:val="000000" w:themeColor="text1"/>
          <w:sz w:val="18"/>
          <w:szCs w:val="18"/>
        </w:rPr>
        <w:t>R</w:t>
      </w:r>
      <w:r w:rsidRPr="001C5B6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-R</w:t>
      </w:r>
      <w:r w:rsidRPr="001C5B6A">
        <w:rPr>
          <w:rFonts w:ascii="Times New Roman" w:hAnsi="Times New Roman" w:cs="Times New Roman"/>
          <w:color w:val="000000" w:themeColor="text1"/>
          <w:sz w:val="18"/>
          <w:szCs w:val="18"/>
        </w:rPr>
        <w:t>espondent</w:t>
      </w:r>
      <w:r w:rsidRPr="001C5B6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，</w:t>
      </w:r>
      <w:r w:rsidRPr="001C5B6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1C5B6A">
        <w:rPr>
          <w:rFonts w:ascii="Times New Roman" w:hAnsi="Times New Roman" w:cs="Times New Roman"/>
          <w:color w:val="000000" w:themeColor="text1"/>
          <w:sz w:val="18"/>
          <w:szCs w:val="18"/>
        </w:rPr>
        <w:t>R</w:t>
      </w:r>
      <w:r w:rsidRPr="001C5B6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-N</w:t>
      </w:r>
      <w:r w:rsidRPr="001C5B6A">
        <w:rPr>
          <w:rFonts w:ascii="Times New Roman" w:hAnsi="Times New Roman" w:cs="Times New Roman"/>
          <w:color w:val="000000" w:themeColor="text1"/>
          <w:sz w:val="18"/>
          <w:szCs w:val="18"/>
        </w:rPr>
        <w:t>onrespondent)</w:t>
      </w:r>
    </w:p>
    <w:p w14:paraId="073DE57A" w14:textId="77777777" w:rsidR="004B1B58" w:rsidRPr="00CB7C35" w:rsidRDefault="004B1B58" w:rsidP="004B1B58">
      <w:pPr>
        <w:jc w:val="both"/>
        <w:rPr>
          <w:rFonts w:ascii="Times New Roman" w:hAnsi="Times New Roman" w:cs="Times New Roman"/>
        </w:rPr>
      </w:pPr>
    </w:p>
    <w:p w14:paraId="4761FF10" w14:textId="1610B4E1" w:rsidR="001F606A" w:rsidRDefault="001F606A" w:rsidP="001F606A"/>
    <w:p w14:paraId="19F7E240" w14:textId="55AF61CD" w:rsidR="0055387F" w:rsidRDefault="0055387F" w:rsidP="001F606A"/>
    <w:p w14:paraId="4447EA49" w14:textId="15F3D32E" w:rsidR="0055387F" w:rsidRDefault="0055387F" w:rsidP="001F606A"/>
    <w:p w14:paraId="45F94B53" w14:textId="07CB912A" w:rsidR="0055387F" w:rsidRDefault="0055387F" w:rsidP="001F606A"/>
    <w:p w14:paraId="278C9BDA" w14:textId="5843B862" w:rsidR="0055387F" w:rsidRDefault="0055387F" w:rsidP="001F606A"/>
    <w:p w14:paraId="39057EAA" w14:textId="22D90B4A" w:rsidR="0055387F" w:rsidRDefault="0055387F" w:rsidP="001F606A"/>
    <w:p w14:paraId="7B92CCF4" w14:textId="49CD99E3" w:rsidR="0055387F" w:rsidRDefault="0055387F" w:rsidP="001F606A"/>
    <w:p w14:paraId="6F956D02" w14:textId="5283D3DF" w:rsidR="0055387F" w:rsidRDefault="0055387F" w:rsidP="001F606A"/>
    <w:p w14:paraId="2663EC74" w14:textId="6272DAD5" w:rsidR="0055387F" w:rsidRDefault="0055387F" w:rsidP="001F606A"/>
    <w:p w14:paraId="6B41FC29" w14:textId="5D73A87B" w:rsidR="0055387F" w:rsidRDefault="0055387F" w:rsidP="001F606A"/>
    <w:p w14:paraId="39134CA1" w14:textId="346F7D14" w:rsidR="0055387F" w:rsidRDefault="0055387F" w:rsidP="001F606A"/>
    <w:p w14:paraId="341E31C5" w14:textId="056833AD" w:rsidR="0055387F" w:rsidRDefault="0055387F" w:rsidP="001F606A"/>
    <w:p w14:paraId="099336EA" w14:textId="6FAE51EC" w:rsidR="0055387F" w:rsidRDefault="0055387F" w:rsidP="001F606A"/>
    <w:p w14:paraId="416CBFAE" w14:textId="04025B98" w:rsidR="0055387F" w:rsidRDefault="0055387F" w:rsidP="001F606A"/>
    <w:p w14:paraId="6980807A" w14:textId="77777777" w:rsidR="0055387F" w:rsidRDefault="0055387F" w:rsidP="001F606A">
      <w:pPr>
        <w:rPr>
          <w:rFonts w:hint="eastAsia"/>
        </w:rPr>
      </w:pPr>
    </w:p>
    <w:p w14:paraId="3B56B6ED" w14:textId="67AD087F" w:rsidR="00270908" w:rsidRPr="001C5B6A" w:rsidRDefault="005C275C" w:rsidP="00270908">
      <w:pPr>
        <w:ind w:firstLineChars="200" w:firstLine="482"/>
        <w:jc w:val="center"/>
        <w:rPr>
          <w:rFonts w:ascii="Times New Roman" w:hAnsi="Times New Roman" w:cs="Times New Roman"/>
          <w:b/>
          <w:bCs/>
        </w:rPr>
      </w:pPr>
      <w:r w:rsidRPr="001C5B6A">
        <w:rPr>
          <w:rFonts w:ascii="Times New Roman" w:hAnsi="Times New Roman" w:cs="Times New Roman"/>
          <w:b/>
          <w:bCs/>
        </w:rPr>
        <w:lastRenderedPageBreak/>
        <w:t>Supplemental material</w:t>
      </w:r>
      <w:r w:rsidR="00270908" w:rsidRPr="001C5B6A">
        <w:rPr>
          <w:rFonts w:ascii="Times New Roman" w:hAnsi="Times New Roman" w:cs="Times New Roman"/>
          <w:b/>
          <w:bCs/>
        </w:rPr>
        <w:t xml:space="preserve"> </w:t>
      </w:r>
      <w:r w:rsidRPr="001C5B6A">
        <w:rPr>
          <w:rFonts w:ascii="Times New Roman" w:hAnsi="Times New Roman" w:cs="Times New Roman"/>
          <w:b/>
          <w:bCs/>
        </w:rPr>
        <w:t>5</w:t>
      </w:r>
      <w:r w:rsidR="00270908" w:rsidRPr="001C5B6A">
        <w:rPr>
          <w:rFonts w:ascii="Times New Roman" w:hAnsi="Times New Roman" w:cs="Times New Roman"/>
          <w:b/>
          <w:bCs/>
        </w:rPr>
        <w:t xml:space="preserve"> Differential proteins identified on week 2 in respondent group in the second trial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718"/>
        <w:gridCol w:w="689"/>
        <w:gridCol w:w="1007"/>
        <w:gridCol w:w="1719"/>
        <w:gridCol w:w="438"/>
        <w:gridCol w:w="1666"/>
      </w:tblGrid>
      <w:tr w:rsidR="00270908" w:rsidRPr="001C5B6A" w14:paraId="2BC3FEDD" w14:textId="77777777" w:rsidTr="00B66014">
        <w:trPr>
          <w:trHeight w:val="3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7E1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D41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0B2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3D2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7357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867A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ed to major depressive disorder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E72A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ed to psychiatric disorders or processes</w:t>
            </w:r>
          </w:p>
        </w:tc>
      </w:tr>
      <w:tr w:rsidR="00270908" w:rsidRPr="001C5B6A" w14:paraId="1E2886CC" w14:textId="77777777" w:rsidTr="00B66014">
        <w:trPr>
          <w:trHeight w:val="32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3E80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3716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82A6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ta-</w:t>
            </w:r>
            <w:proofErr w:type="spellStart"/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levulinic</w:t>
            </w:r>
            <w:proofErr w:type="spellEnd"/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dehydratase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0573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033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1BAC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E-03</w:t>
            </w:r>
          </w:p>
        </w:tc>
        <w:tc>
          <w:tcPr>
            <w:tcW w:w="1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654729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67DA2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0908" w:rsidRPr="001C5B6A" w14:paraId="056C0D0F" w14:textId="77777777" w:rsidTr="0055387F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81348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932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987C7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1,6-mannosylglycoprotein 6-beta-N-acetylglucosaminyltransferase A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DEB836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F1CB34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0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633E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E-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2C4C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334F" w14:textId="4AAB3533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c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zophrenia</w:t>
            </w:r>
          </w:p>
        </w:tc>
      </w:tr>
      <w:tr w:rsidR="00270908" w:rsidRPr="001C5B6A" w14:paraId="352F2AD8" w14:textId="77777777" w:rsidTr="0055387F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3DA423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NP8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CE8238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docin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D667E53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0092A2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87CF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E-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FD2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5253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0908" w:rsidRPr="001C5B6A" w14:paraId="6CE595B8" w14:textId="77777777" w:rsidTr="0055387F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8B8180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8018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F3EDF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hil gelatinase-associated lipocalin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7FC9D8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1352A5A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898C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E-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AB4F" w14:textId="13EEC93F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reased in MDD</w:t>
            </w: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BB4F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0908" w:rsidRPr="001C5B6A" w14:paraId="5EFB35B4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DB3BF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896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D582A0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63 antigen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200FE9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B3448E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DE1339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E-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3FD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volved in the platelet activation process, </w:t>
            </w: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reased in MDD</w:t>
            </w:r>
          </w:p>
          <w:p w14:paraId="63629FB4" w14:textId="372B51D2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B2DA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0908" w:rsidRPr="001C5B6A" w14:paraId="09C0AC77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8126E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6FN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F7F03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esin-like protein KIF1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3C710D2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6DD33F6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1F3EE2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E-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27C3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3E81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0908" w:rsidRPr="001C5B6A" w14:paraId="4F5D8BDE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4FD4A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UBP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95D23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ckkopf</w:t>
            </w:r>
            <w:proofErr w:type="spellEnd"/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lated protein 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9AEECD1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6BFB710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DEAFF0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E-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5CD6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3EA2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zheimer’s Disease</w:t>
            </w:r>
            <w:r w:rsidRPr="001C5B6A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  <w:vertAlign w:val="superscript"/>
              </w:rPr>
              <w:fldChar w:fldCharType="begin">
                <w:fldData xml:space="preserve">PEVuZE5vdGU+PENpdGU+PEF1dGhvcj5CcnVnZ2luazwvQXV0aG9yPjxZZWFyPjIwMTU8L1llYXI+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</w:fldData>
              </w:fldChar>
            </w:r>
            <w:r w:rsidRPr="001C5B6A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  <w:vertAlign w:val="superscript"/>
              </w:rPr>
              <w:instrText xml:space="preserve"> ADDIN EN.CITE </w:instrText>
            </w:r>
            <w:r w:rsidRPr="001C5B6A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  <w:vertAlign w:val="superscript"/>
              </w:rPr>
              <w:fldChar w:fldCharType="begin">
                <w:fldData xml:space="preserve">PEVuZE5vdGU+PENpdGU+PEF1dGhvcj5CcnVnZ2luazwvQXV0aG9yPjxZZWFyPjIwMTU8L1llYXI+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</w:fldData>
              </w:fldChar>
            </w:r>
            <w:r w:rsidRPr="001C5B6A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1C5B6A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  <w:vertAlign w:val="superscript"/>
              </w:rPr>
            </w:r>
            <w:r w:rsidRPr="001C5B6A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  <w:vertAlign w:val="superscript"/>
              </w:rPr>
              <w:fldChar w:fldCharType="end"/>
            </w:r>
            <w:r w:rsidRPr="001C5B6A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  <w:vertAlign w:val="superscript"/>
              </w:rPr>
            </w:r>
            <w:r w:rsidRPr="001C5B6A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  <w:vertAlign w:val="superscript"/>
              </w:rPr>
              <w:fldChar w:fldCharType="separate"/>
            </w:r>
            <w:r w:rsidRPr="001C5B6A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  <w:vertAlign w:val="superscript"/>
              </w:rPr>
              <w:t>[19]</w:t>
            </w:r>
            <w:r w:rsidRPr="001C5B6A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270908" w:rsidRPr="001C5B6A" w14:paraId="2D35961F" w14:textId="77777777" w:rsidTr="00B66014">
        <w:trPr>
          <w:trHeight w:val="320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CB944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9218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0405F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ositol </w:t>
            </w:r>
            <w:proofErr w:type="spellStart"/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phosphatase</w:t>
            </w:r>
            <w:proofErr w:type="spellEnd"/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669C78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8D6E1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0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B25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E-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683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A673" w14:textId="0F5125FF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i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r Disorder</w:t>
            </w:r>
          </w:p>
        </w:tc>
      </w:tr>
      <w:tr w:rsidR="00270908" w:rsidRPr="001C5B6A" w14:paraId="22DF42D2" w14:textId="77777777" w:rsidTr="00B66014">
        <w:trPr>
          <w:trHeight w:val="32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CDEFA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Y37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3141A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 3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7303F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28BA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5147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E-02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EB793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571E5" w14:textId="78988C74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chemic brain damage</w:t>
            </w:r>
          </w:p>
        </w:tc>
      </w:tr>
      <w:tr w:rsidR="00270908" w:rsidRPr="001C5B6A" w14:paraId="5358F35E" w14:textId="77777777" w:rsidTr="00B66014">
        <w:trPr>
          <w:trHeight w:val="320"/>
          <w:jc w:val="center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349F4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5786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09036A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asome subunit alpha type-1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4B0F4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956A5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E6266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E-02</w:t>
            </w: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1E37C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0CC44" w14:textId="2B5F0D93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olar Disorder</w:t>
            </w:r>
          </w:p>
        </w:tc>
      </w:tr>
      <w:tr w:rsidR="00270908" w:rsidRPr="001C5B6A" w14:paraId="3B619BD1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D2C80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7513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20EBB0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pine-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8FE99D4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A601A27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3D83697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E-02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8B31267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  <w:hideMark/>
          </w:tcPr>
          <w:p w14:paraId="78D5C132" w14:textId="344738E9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utzfeldt-Jakob disease</w:t>
            </w:r>
          </w:p>
        </w:tc>
      </w:tr>
      <w:tr w:rsidR="00270908" w:rsidRPr="001C5B6A" w14:paraId="52B64424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3761F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4JP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F74AE4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 protein 132A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900FF8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65854D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5BC3BD6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E-02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1505856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  <w:hideMark/>
          </w:tcPr>
          <w:p w14:paraId="52599BAE" w14:textId="1102D23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aptic Reorganization</w:t>
            </w:r>
          </w:p>
        </w:tc>
      </w:tr>
      <w:tr w:rsidR="00270908" w:rsidRPr="001C5B6A" w14:paraId="700A52A2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61026E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999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A6F84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-related protein 2/3 complex subunit 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18F65C1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53F6C2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D2552EF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E-02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BEB8632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  <w:hideMark/>
          </w:tcPr>
          <w:p w14:paraId="2588113F" w14:textId="21994BEF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r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n-derived neurotrophic factor</w:t>
            </w:r>
          </w:p>
        </w:tc>
      </w:tr>
      <w:tr w:rsidR="00270908" w:rsidRPr="001C5B6A" w14:paraId="3EC36AA1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110C42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9549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10201C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tetheinase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9ACADBC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091DDCA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6F655B6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E-02</w:t>
            </w:r>
          </w:p>
        </w:tc>
        <w:tc>
          <w:tcPr>
            <w:tcW w:w="2157" w:type="dxa"/>
            <w:gridSpan w:val="2"/>
            <w:shd w:val="clear" w:color="auto" w:fill="auto"/>
            <w:noWrap/>
            <w:vAlign w:val="center"/>
            <w:hideMark/>
          </w:tcPr>
          <w:p w14:paraId="13432453" w14:textId="0C93EA89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reased in MDD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1D54BA3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0908" w:rsidRPr="001C5B6A" w14:paraId="582B595F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DE8817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9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17BFE3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genin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F291FA9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7B07914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821B036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E-02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F71C714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  <w:hideMark/>
          </w:tcPr>
          <w:p w14:paraId="4AEF44B3" w14:textId="6CE0F13F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r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n-derived neurotrophic factor</w:t>
            </w:r>
          </w:p>
        </w:tc>
      </w:tr>
      <w:tr w:rsidR="00270908" w:rsidRPr="001C5B6A" w14:paraId="05F23C43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08342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941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88241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iphysin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7DE3BA8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3A3950A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59987E2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E-02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DFECE7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  <w:hideMark/>
          </w:tcPr>
          <w:p w14:paraId="2344154F" w14:textId="2591FE99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c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zophrenia</w:t>
            </w:r>
          </w:p>
        </w:tc>
      </w:tr>
      <w:tr w:rsidR="00270908" w:rsidRPr="001C5B6A" w14:paraId="282A6D94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FE9189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95T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21FB48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dium-dependent neutral amino acid transporter </w:t>
            </w:r>
            <w:proofErr w:type="gramStart"/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(</w:t>
            </w:r>
            <w:proofErr w:type="gramEnd"/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)AT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7B1A9B6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5C87992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6EC905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E-02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C69F2D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  <w:hideMark/>
          </w:tcPr>
          <w:p w14:paraId="37969DA4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0908" w:rsidRPr="001C5B6A" w14:paraId="20BA263E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BA87C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682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F8B6C9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omodulin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4892BD6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D63A361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27FBCFE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E-02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98246C0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  <w:hideMark/>
          </w:tcPr>
          <w:p w14:paraId="05E0EB93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0908" w:rsidRPr="001C5B6A" w14:paraId="7B03FF91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59E913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231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4F3B7F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affinity immunoglobulin gamma Fc region receptor II-a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EAA3673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2F7C646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67E45DE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E-02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54B38B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  <w:hideMark/>
          </w:tcPr>
          <w:p w14:paraId="51CB302D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0908" w:rsidRPr="001C5B6A" w14:paraId="6488CFE2" w14:textId="77777777" w:rsidTr="00B66014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059FB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058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38D935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P-ribosyl cyclase/cyclic ADP-ribose hydrolase 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7F1BD17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FEFF858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4170B67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E-02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31D5A8A" w14:textId="77777777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  <w:hideMark/>
          </w:tcPr>
          <w:p w14:paraId="08273E2C" w14:textId="09EB5E6C" w:rsidR="00270908" w:rsidRPr="001C5B6A" w:rsidRDefault="00270908" w:rsidP="00B660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yn</w:t>
            </w: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tic depression in hippocampus</w:t>
            </w:r>
          </w:p>
        </w:tc>
      </w:tr>
    </w:tbl>
    <w:p w14:paraId="298B8A5B" w14:textId="69479382" w:rsidR="00270908" w:rsidRDefault="00270908" w:rsidP="001F606A"/>
    <w:p w14:paraId="79F2C2E1" w14:textId="01CDB33F" w:rsidR="00270908" w:rsidRDefault="00270908" w:rsidP="001F606A"/>
    <w:p w14:paraId="4B623314" w14:textId="114E7324" w:rsidR="0055387F" w:rsidRDefault="0055387F" w:rsidP="001F606A"/>
    <w:p w14:paraId="09A3F3A3" w14:textId="71C67999" w:rsidR="0055387F" w:rsidRDefault="0055387F" w:rsidP="001F606A"/>
    <w:p w14:paraId="6633C410" w14:textId="6AF57FCA" w:rsidR="0055387F" w:rsidRDefault="0055387F" w:rsidP="001F606A"/>
    <w:p w14:paraId="67344A63" w14:textId="5C16A848" w:rsidR="0055387F" w:rsidRDefault="0055387F" w:rsidP="001F606A"/>
    <w:p w14:paraId="6C42B6B5" w14:textId="566834D0" w:rsidR="0055387F" w:rsidRDefault="0055387F" w:rsidP="001F606A"/>
    <w:p w14:paraId="76BF0187" w14:textId="77777777" w:rsidR="0055387F" w:rsidRPr="00270908" w:rsidRDefault="0055387F" w:rsidP="001F606A">
      <w:pPr>
        <w:rPr>
          <w:rFonts w:hint="eastAsia"/>
        </w:rPr>
      </w:pPr>
    </w:p>
    <w:p w14:paraId="1582E56D" w14:textId="5026BF86" w:rsidR="001F606A" w:rsidRPr="001C5B6A" w:rsidRDefault="001F606A" w:rsidP="001F606A">
      <w:pPr>
        <w:ind w:firstLineChars="200" w:firstLine="482"/>
        <w:jc w:val="center"/>
        <w:rPr>
          <w:rFonts w:ascii="Times New Roman" w:hAnsi="Times New Roman" w:cs="Times New Roman"/>
          <w:b/>
          <w:bCs/>
        </w:rPr>
      </w:pPr>
      <w:r w:rsidRPr="001C5B6A">
        <w:rPr>
          <w:rFonts w:ascii="Times New Roman" w:hAnsi="Times New Roman" w:cs="Times New Roman"/>
          <w:b/>
          <w:bCs/>
        </w:rPr>
        <w:lastRenderedPageBreak/>
        <w:t xml:space="preserve">Supplemental material </w:t>
      </w:r>
      <w:r w:rsidR="005C275C" w:rsidRPr="001C5B6A">
        <w:rPr>
          <w:rFonts w:ascii="Times New Roman" w:hAnsi="Times New Roman" w:cs="Times New Roman"/>
          <w:b/>
          <w:bCs/>
        </w:rPr>
        <w:t>6</w:t>
      </w:r>
      <w:r w:rsidRPr="001C5B6A">
        <w:rPr>
          <w:rFonts w:ascii="Times New Roman" w:hAnsi="Times New Roman" w:cs="Times New Roman"/>
          <w:b/>
          <w:bCs/>
        </w:rPr>
        <w:t xml:space="preserve"> Differential proteins identified on week 2 in nonrespondent group in the second trial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1141"/>
        <w:gridCol w:w="2759"/>
        <w:gridCol w:w="747"/>
        <w:gridCol w:w="636"/>
        <w:gridCol w:w="1067"/>
        <w:gridCol w:w="1447"/>
        <w:gridCol w:w="623"/>
        <w:gridCol w:w="1645"/>
      </w:tblGrid>
      <w:tr w:rsidR="001F606A" w:rsidRPr="001C5B6A" w14:paraId="6F146DF8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84D8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41AF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B85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AAB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192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A04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ted to major depressive disord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4C4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ted to psychiatric disorders or processes</w:t>
            </w:r>
          </w:p>
        </w:tc>
      </w:tr>
      <w:tr w:rsidR="001F606A" w:rsidRPr="001C5B6A" w14:paraId="5B61138B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B5C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5JZY3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3A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phrin type-A receptor 1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6B2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515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9F6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AEC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D924" w14:textId="233A2D5F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ynaptic transmission</w:t>
            </w:r>
          </w:p>
        </w:tc>
      </w:tr>
      <w:tr w:rsidR="001F606A" w:rsidRPr="001C5B6A" w14:paraId="36C9163B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90B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UBG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9DF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-type mannose receptor 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A62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E9B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AB0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0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296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F411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13971BD6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983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NPY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9F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lement component C1q recepto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728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98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733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4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21A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D682" w14:textId="64DA3BEF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’s Disease</w:t>
            </w:r>
          </w:p>
        </w:tc>
      </w:tr>
      <w:tr w:rsidR="001F606A" w:rsidRPr="001C5B6A" w14:paraId="78C88A59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95B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6FHJ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776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creted frizzled-related protein 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8AA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24B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ABC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5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870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E4AD" w14:textId="0747B43D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-derived neurotrophic factor</w:t>
            </w:r>
          </w:p>
        </w:tc>
      </w:tr>
      <w:tr w:rsidR="001F606A" w:rsidRPr="001C5B6A" w14:paraId="7ECCDD2E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7FC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274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C4E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onic anhydrase 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4D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01F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05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6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81C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EC9B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02D6CD05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3CF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857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01B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ysosomal acid lipase/cholesteryl ester hydrol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7F9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E9E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09E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0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D6D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8338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3295EDB3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EBD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6145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8BB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terin-4-alpha-carbinolamine dehydrat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0E6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AC2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E3D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4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3A8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0B29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6929DEEC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C2A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053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0CE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pidermal growth factor recepto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04E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103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FE1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6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EE8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44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R, ERBB signaling</w:t>
            </w:r>
          </w:p>
        </w:tc>
      </w:tr>
      <w:tr w:rsidR="001F606A" w:rsidRPr="001C5B6A" w14:paraId="59C261EE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EBB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7548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69A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pican-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39A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9DC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597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64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F6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F8C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aptic organization</w:t>
            </w:r>
          </w:p>
        </w:tc>
      </w:tr>
      <w:tr w:rsidR="001F606A" w:rsidRPr="001C5B6A" w14:paraId="637FECF5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CDB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NY9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A32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etyllactosaminide</w:t>
            </w:r>
            <w:proofErr w:type="spell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beta-1,3-N-acetylglucosaminyltransferase 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D52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2BC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C0D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6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D7C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1267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0CD866CF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507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H1U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C5E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ple epidermal growth factor-like domains protein 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353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85A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34A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0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AE6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60F5" w14:textId="76FA9C36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rvous system development</w:t>
            </w:r>
          </w:p>
        </w:tc>
      </w:tr>
      <w:tr w:rsidR="001F606A" w:rsidRPr="001C5B6A" w14:paraId="0F996499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BFD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527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184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piapterin</w:t>
            </w:r>
            <w:proofErr w:type="spell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educt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9FA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C28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8E5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6E-0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26AD" w14:textId="187FB976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reased in MDD drug treatmen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B11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1C5B6A" w14:paraId="588A26CB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FFA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BXP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5FE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ppalysin-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5B3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E97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07F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1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B1B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FC7D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03121AB8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1C5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584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840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ylsulfatase 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10D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54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145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7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D2E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3F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rvous system development</w:t>
            </w:r>
          </w:p>
        </w:tc>
      </w:tr>
      <w:tr w:rsidR="001F606A" w:rsidRPr="001C5B6A" w14:paraId="12F07BB0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AC1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227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688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eatine kinase B-typ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7A1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4C7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A2E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65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656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9582" w14:textId="645B2AA4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rain damage</w:t>
            </w:r>
          </w:p>
        </w:tc>
      </w:tr>
      <w:tr w:rsidR="001F606A" w:rsidRPr="001C5B6A" w14:paraId="7FA48751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D22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0648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D30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yloid-like protein 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512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A25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89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66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156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53C" w14:textId="7C870F19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ynaptic inhibition</w:t>
            </w:r>
          </w:p>
        </w:tc>
      </w:tr>
      <w:tr w:rsidR="001F606A" w:rsidRPr="001C5B6A" w14:paraId="4884EBD2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3D8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459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AE9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sulin-like growth factor-binding protein 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164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18E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320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9E-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ED0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468" w14:textId="48F866A8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wth and differentiation of neuroblastoma cells</w:t>
            </w:r>
          </w:p>
        </w:tc>
      </w:tr>
      <w:tr w:rsidR="001F606A" w:rsidRPr="001C5B6A" w14:paraId="4CAB7589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C2D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122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722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ollitropin</w:t>
            </w:r>
            <w:proofErr w:type="spell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ubunit bet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AF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692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9CA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7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243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0304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2866869A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4B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393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ED0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lcyphosi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BEE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59B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B9B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7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75F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F9DE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69FD2F9A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8A5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5VW3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7DD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RO1 domain-containing protein BROX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E22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5DA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3F1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5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FC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3BDC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0F2AA59C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82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Y6X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A40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s(5'-adenosyl)-triphosphatase ENPP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18F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FB6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AF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603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F771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316E4918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194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999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91B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uanine nucleotide-binding protein subunit alpha-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EA6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2BC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84D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3F3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4ABE" w14:textId="7D5B698D" w:rsidR="001F606A" w:rsidRPr="001C5B6A" w:rsidRDefault="001F606A" w:rsidP="00FB26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 hypothalamic–pituitary–adrenal axis</w:t>
            </w:r>
          </w:p>
        </w:tc>
      </w:tr>
      <w:tr w:rsidR="001F606A" w:rsidRPr="001C5B6A" w14:paraId="1F2A1BCF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F10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HCM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E5E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F0606 protein KIAA15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82B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67A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2C3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BBB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EF24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7E57F0F8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A50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7507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96D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-density lipoprotein receptor-related protein 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F1D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97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769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8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0F7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7B75" w14:textId="3612CE05" w:rsidR="001F606A" w:rsidRPr="001C5B6A" w:rsidRDefault="001F606A" w:rsidP="00FB26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ynaptic plasticity</w:t>
            </w:r>
          </w:p>
        </w:tc>
      </w:tr>
      <w:tr w:rsidR="001F606A" w:rsidRPr="001C5B6A" w14:paraId="2CA33E61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668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Q9UBI6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725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uanine nucleotide-binding protein G(I)/G(S)/G(O) subunit gamma-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BA7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43E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5C5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3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85C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C27D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6D3F4444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EA9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133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F35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lamin-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976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AD0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776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2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A6B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EE3C" w14:textId="07035D2D" w:rsidR="001F606A" w:rsidRPr="001C5B6A" w:rsidRDefault="001F606A" w:rsidP="001D1188">
            <w:pPr>
              <w:pStyle w:val="1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eriventricular Nodular Heterotopia and Epilepsy</w:t>
            </w:r>
          </w:p>
        </w:tc>
      </w:tr>
      <w:tr w:rsidR="001F606A" w:rsidRPr="001C5B6A" w14:paraId="600BFBA3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E80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4275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249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on Willebrand facto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CE4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868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2DE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5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F11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162F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7E1702BD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20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78417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88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tathione S-transferase omega-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DD1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558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1EC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3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041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E94E" w14:textId="5C32EC05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DNF</w:t>
            </w:r>
          </w:p>
        </w:tc>
      </w:tr>
      <w:tr w:rsidR="001F606A" w:rsidRPr="001C5B6A" w14:paraId="2FF9B9A4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0FB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683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871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coidin</w:t>
            </w:r>
            <w:proofErr w:type="spell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omain-containing receptor 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671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758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025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9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F6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A2AF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17A43DCB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868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8IX0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64A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biquitin-conjugating enzyme E2 variant 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328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744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FFC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7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ACD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9B3C" w14:textId="4128FB06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ynapse formation</w:t>
            </w:r>
          </w:p>
        </w:tc>
      </w:tr>
      <w:tr w:rsidR="001F606A" w:rsidRPr="001C5B6A" w14:paraId="2F8904DB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5C0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5746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623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osin light chain kinase, smooth musc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89C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E23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4DA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AD1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E98" w14:textId="232E4565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tch Signaling</w:t>
            </w:r>
          </w:p>
        </w:tc>
      </w:tr>
      <w:tr w:rsidR="001F606A" w:rsidRPr="001C5B6A" w14:paraId="4BE0A050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22C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631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B7E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munoglobulin kappa variable 2-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F0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A1B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D69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1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B13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C029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79655344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F87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NZU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2AD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ucine-rich repeat transmembrane protein FLRT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A2F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1A8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3CC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9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7DA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957A" w14:textId="3F07A413" w:rsidR="001F606A" w:rsidRPr="001C5B6A" w:rsidRDefault="001F606A" w:rsidP="00FB26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ite outgrowth</w:t>
            </w:r>
          </w:p>
        </w:tc>
      </w:tr>
      <w:tr w:rsidR="001F606A" w:rsidRPr="001C5B6A" w14:paraId="78C237C4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51C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8546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7BA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otrophi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ED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C6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BF0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9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1FD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D439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3AE04EF1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8B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661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B80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tracellular matrix protein 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923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B9D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7A8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2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E47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6519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491AF031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4BB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BQT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89D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lsyntenin-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0AC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FA1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373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9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4AB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337C" w14:textId="479A21EB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’s Disease</w:t>
            </w:r>
          </w:p>
        </w:tc>
      </w:tr>
      <w:tr w:rsidR="001F606A" w:rsidRPr="001C5B6A" w14:paraId="64CDB78D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60F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Y49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C36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lin-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91A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71F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6F4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0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6FA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0FDF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32717110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786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782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317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lnexi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E20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C03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63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1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1C1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946A" w14:textId="53CF025A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inflammation and myelin destruction</w:t>
            </w:r>
          </w:p>
        </w:tc>
      </w:tr>
      <w:tr w:rsidR="001F606A" w:rsidRPr="001C5B6A" w14:paraId="67A175A3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426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HC8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A60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cin-5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5BF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471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D27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3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C16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5F65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1C983BA5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E72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5026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7D1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dium/potassium-transporting ATPase subunit beta-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9E7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180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664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7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E82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71B7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42FAB2E2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EB5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114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CCC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s-related protein Rab-5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EC2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7A0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B97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7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9A7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DD6E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0D2B2D2C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4D7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H6B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6F8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ADR-like membrane protei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73F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E5F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8FB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6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43A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7E9C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0C664B3E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A64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362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117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 member</w:t>
            </w:r>
            <w:proofErr w:type="gram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B8E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26C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3DE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9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240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FB7A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3F15548D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4DC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575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DB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taredoxin-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196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9A1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6E3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5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62F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700B" w14:textId="59CACAB2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inson's Disease</w:t>
            </w:r>
          </w:p>
        </w:tc>
      </w:tr>
      <w:tr w:rsidR="001F606A" w:rsidRPr="001C5B6A" w14:paraId="79A0C73C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771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6KN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A83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ta-Ala-His dipeptid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480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017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2D8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1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0CA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30A3" w14:textId="1290D868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derson-Fabry disease</w:t>
            </w:r>
          </w:p>
        </w:tc>
      </w:tr>
      <w:tr w:rsidR="001F606A" w:rsidRPr="001C5B6A" w14:paraId="30F605A4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49E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232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D53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tidine deamin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B47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D4E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505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2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844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6E01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4297B5AF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1FE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1503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752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exin-B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346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892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9F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0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D30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FBBA" w14:textId="08251B31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aptic Reorganization</w:t>
            </w:r>
          </w:p>
        </w:tc>
      </w:tr>
      <w:tr w:rsidR="001F606A" w:rsidRPr="001C5B6A" w14:paraId="1181D155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CD5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673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845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cinoembryonic antigen-related cell adhesion molecule 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B46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BE9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A8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3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E1F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5814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27DE29B1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6A1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954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7B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',3'-cyclic-nucleotide 3'-phosphodiester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59B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68D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27B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3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A46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9043" w14:textId="6EC8E8EB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</w:tr>
      <w:tr w:rsidR="001F606A" w:rsidRPr="001C5B6A" w14:paraId="6000D0A9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2C7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7Z5N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924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 sidekick-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541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A29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74B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0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6B1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15F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aptic Reorganization</w:t>
            </w:r>
          </w:p>
        </w:tc>
      </w:tr>
      <w:tr w:rsidR="001F606A" w:rsidRPr="001C5B6A" w14:paraId="5E491D8F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C4E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818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AB4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P-dependent translocase ABCB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9DD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C27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C05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0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DE0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D2DC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75F26435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66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Y27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3D5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ype 2 </w:t>
            </w: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ctosamine</w:t>
            </w:r>
            <w:proofErr w:type="spell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lpha-2,3-sialyltransfer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A34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EC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224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3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31F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D78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flammatory cytokines</w:t>
            </w:r>
          </w:p>
        </w:tc>
      </w:tr>
      <w:tr w:rsidR="001F606A" w:rsidRPr="001C5B6A" w14:paraId="7F6F66AE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4E9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8N4F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1B7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PI fold-containing family B member 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CD5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816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735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5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387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8DCA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39D69A51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1B6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O60218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BB9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do-keto reductase family 1 member B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D3C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EC3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A8D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4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FB3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7984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57DC1297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55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0208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421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-acylethanolamine-hydrolyzing acid amid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7F1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A1C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B8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8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F95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F073" w14:textId="0DFE45D0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xiety</w:t>
            </w:r>
          </w:p>
        </w:tc>
      </w:tr>
      <w:tr w:rsidR="001F606A" w:rsidRPr="001C5B6A" w14:paraId="2085681B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082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656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37D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teine-rich secretory protein 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79D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15A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640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5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C2F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A16B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63980F3D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8C4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Y5Y6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648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ppressor of tumorigenicity 14 protei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60D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E59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7E0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5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525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D8BA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7CC66BD9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95C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0040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3F2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eural </w:t>
            </w: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skott</w:t>
            </w:r>
            <w:proofErr w:type="spell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Aldrich syndrome protei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5E3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442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A1F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5E-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C4F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06FA" w14:textId="450FE62E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’s Diseas</w:t>
            </w:r>
            <w:r w:rsidR="00FB26AB" w:rsidRPr="001C5B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1F606A" w:rsidRPr="001C5B6A" w14:paraId="7CCBC5E2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6B8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NZV1</w:t>
            </w:r>
          </w:p>
        </w:tc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21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teine-rich motor neuron 1 protein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F9E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F5F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0A3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7E-02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073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D95E" w14:textId="0AD87F30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genesis</w:t>
            </w:r>
          </w:p>
        </w:tc>
      </w:tr>
      <w:tr w:rsidR="001F606A" w:rsidRPr="001C5B6A" w14:paraId="1399A192" w14:textId="77777777" w:rsidTr="001D1188">
        <w:trPr>
          <w:trHeight w:val="320"/>
          <w:jc w:val="center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6E0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6UWI4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F75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 shisa-2 homolog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3EB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D87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E28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4E-0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858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158E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7D829FC" w14:textId="77777777" w:rsidR="001F606A" w:rsidRDefault="001F606A" w:rsidP="001F606A">
      <w:pPr>
        <w:jc w:val="both"/>
        <w:rPr>
          <w:rFonts w:ascii="Times New Roman" w:hAnsi="Times New Roman" w:cs="Times New Roman"/>
          <w:color w:val="4472C4" w:themeColor="accent1"/>
          <w:sz w:val="21"/>
          <w:szCs w:val="21"/>
        </w:rPr>
      </w:pPr>
    </w:p>
    <w:p w14:paraId="4DB2CED1" w14:textId="77777777" w:rsidR="001F606A" w:rsidRDefault="001F606A" w:rsidP="001F606A"/>
    <w:p w14:paraId="5FB4FD61" w14:textId="6619131F" w:rsidR="001F606A" w:rsidRPr="001C5B6A" w:rsidRDefault="001F606A" w:rsidP="000614C9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1C5B6A">
        <w:rPr>
          <w:rFonts w:ascii="Times New Roman" w:hAnsi="Times New Roman" w:cs="Times New Roman"/>
          <w:b/>
          <w:bCs/>
        </w:rPr>
        <w:t xml:space="preserve">Supplemental material </w:t>
      </w:r>
      <w:r w:rsidR="005C275C" w:rsidRPr="001C5B6A">
        <w:rPr>
          <w:rFonts w:ascii="Times New Roman" w:hAnsi="Times New Roman" w:cs="Times New Roman"/>
          <w:b/>
          <w:bCs/>
        </w:rPr>
        <w:t>7</w:t>
      </w:r>
      <w:r w:rsidRPr="001C5B6A">
        <w:rPr>
          <w:rFonts w:ascii="Times New Roman" w:hAnsi="Times New Roman" w:cs="Times New Roman"/>
          <w:b/>
          <w:bCs/>
          <w:color w:val="000000" w:themeColor="text1"/>
        </w:rPr>
        <w:t xml:space="preserve"> Differential proteins identified at week 12 in the respondent group in the </w:t>
      </w:r>
      <w:r w:rsidRPr="001C5B6A">
        <w:rPr>
          <w:rFonts w:ascii="Times New Roman" w:hAnsi="Times New Roman" w:cs="Times New Roman" w:hint="eastAsia"/>
          <w:b/>
          <w:bCs/>
          <w:color w:val="000000" w:themeColor="text1"/>
        </w:rPr>
        <w:t>second</w:t>
      </w:r>
      <w:r w:rsidRPr="001C5B6A">
        <w:rPr>
          <w:rFonts w:ascii="Times New Roman" w:hAnsi="Times New Roman" w:cs="Times New Roman"/>
          <w:b/>
          <w:bCs/>
          <w:color w:val="000000" w:themeColor="text1"/>
        </w:rPr>
        <w:t xml:space="preserve"> trial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956"/>
        <w:gridCol w:w="2515"/>
        <w:gridCol w:w="646"/>
        <w:gridCol w:w="662"/>
        <w:gridCol w:w="992"/>
        <w:gridCol w:w="1701"/>
        <w:gridCol w:w="1884"/>
      </w:tblGrid>
      <w:tr w:rsidR="001F606A" w:rsidRPr="001C5B6A" w14:paraId="091BE42F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657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E11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458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8CB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4A93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8CA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ted to major depressive disorder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947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ted to psychiatric disorders or processes</w:t>
            </w:r>
          </w:p>
        </w:tc>
      </w:tr>
      <w:tr w:rsidR="001F606A" w:rsidRPr="001C5B6A" w14:paraId="5D44825C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1D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2896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628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olgi apparatus protein 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184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29B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4E1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69E-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7E7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078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yotrophic lateralizing sclerosis</w:t>
            </w:r>
          </w:p>
        </w:tc>
      </w:tr>
      <w:tr w:rsidR="001F606A" w:rsidRPr="001C5B6A" w14:paraId="71B25536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5B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6MU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66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remen</w:t>
            </w:r>
            <w:proofErr w:type="spell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rotein 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7B2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4CD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F81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6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887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E53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ntral nervous system functioning</w:t>
            </w:r>
          </w:p>
        </w:tc>
      </w:tr>
      <w:tr w:rsidR="001F606A" w:rsidRPr="001C5B6A" w14:paraId="26D42052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E2B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999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681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tin-related protein 2/3 complex subunit 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EE0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BBE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C24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0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6E0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ially expressed in hippocampus of MDD mou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873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1C5B6A" w14:paraId="6487F7FC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A22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775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E2F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-actin-capping protein subunit bet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1E2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CB1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BE3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1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79E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ially expressed in platelet of MDD subject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6DE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1C5B6A" w14:paraId="21B872BD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650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8407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69C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P-ribosylation factor 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F12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3FC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79F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4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87B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5DE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ynaptic plasticity</w:t>
            </w:r>
          </w:p>
        </w:tc>
      </w:tr>
      <w:tr w:rsidR="001F606A" w:rsidRPr="001C5B6A" w14:paraId="2B2B436E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6E0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996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440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ristoylated</w:t>
            </w:r>
            <w:proofErr w:type="spell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lanine-rich C-kinase substrat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DA6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FE9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61F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6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280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fferentially expressed in brain of MDD subject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675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1C5B6A" w14:paraId="34C155EA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B01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6PC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807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lanoma inhibitory activity protein 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C60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8C8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E14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9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FAA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F10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66AB60BA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C85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416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FB9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ctin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5E7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E52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E96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8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108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D08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rebral palsy</w:t>
            </w:r>
          </w:p>
        </w:tc>
      </w:tr>
      <w:tr w:rsidR="001F606A" w:rsidRPr="001C5B6A" w14:paraId="47642E32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9F8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6P9A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D83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lypeptide N-</w:t>
            </w: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705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F34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C8D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8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454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B3F3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7B20B668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017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6054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0F1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P-mannose 4,6 dehydratas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012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410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951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79D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8CE2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05357F13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9AC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953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C7B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ynaptic vesicle membrane protein VAT-1 homolog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CE5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C54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47A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8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AC1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6ADD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27777E01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A6C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86TH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5CC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AMTS-like protein 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4BA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490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2E5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9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CFD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5E32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7FDADB0D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BE0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Q0932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38A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pha-1,6-mannosylglycoprotein 6-beta-N-acetylglucosaminyltransferase 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799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948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57E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4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265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D27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sceptibility gene of schizophrenia</w:t>
            </w:r>
          </w:p>
        </w:tc>
      </w:tr>
      <w:tr w:rsidR="001F606A" w:rsidRPr="001C5B6A" w14:paraId="3FDAF6BA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732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978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EC6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tinoic acid receptor responder protein 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CC3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091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AC6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7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B7B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8500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7DED2D53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15B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8NI9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3BC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giopoietin-related protein 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94B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E10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E4B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9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478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DF7B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746D5353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B97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133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153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lamin-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036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414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44F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2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A17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C44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xon regeneration</w:t>
            </w:r>
          </w:p>
        </w:tc>
      </w:tr>
      <w:tr w:rsidR="001F606A" w:rsidRPr="001C5B6A" w14:paraId="1AB24B06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8E7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386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3F1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MP-dependent protein kinase type II-alpha regulatory subuni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595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003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601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8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CE6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6DC0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363770D4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EAC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BQT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176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lsyntenin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CA5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87F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762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8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03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527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</w:tc>
      </w:tr>
      <w:tr w:rsidR="001F606A" w:rsidRPr="001C5B6A" w14:paraId="25B8AB30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77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628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660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telet endothelial cell adhesion molecul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32A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D9C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830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8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C9E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SRI </w:t>
            </w: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rpy</w:t>
            </w:r>
            <w:proofErr w:type="spell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f MDD subject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C63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1C5B6A" w14:paraId="4BC06474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1D8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980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0D7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loride-sensitive amine oxidase [copper-containing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D83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4497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3EC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1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38AE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4EDD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392A664E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8CC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NR3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C76B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oligosaccharide 1,2-alpha-mannosidase I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1EA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AAC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AAC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76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C11D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371A0ADC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800D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220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31A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-phosphogluconate dehydrogenase, decarboxylating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106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7B30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19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4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BAC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C2E7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68CCAE00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65D2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6232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99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ymosin beta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785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90B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CB4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5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B7E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overy from depressio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4091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1C5B6A" w14:paraId="1D8A675C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201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0062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40B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cobalamin-2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79F5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7EC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4D4C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62E-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39BF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25C2" w14:textId="77777777" w:rsidR="001F606A" w:rsidRPr="001C5B6A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1C5B6A" w14:paraId="44E1658D" w14:textId="77777777" w:rsidTr="001D1188">
        <w:trPr>
          <w:trHeight w:val="320"/>
          <w:jc w:val="center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ECC4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734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0BD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rial natriuretic peptide receptor 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515A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D046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DA88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69B9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5B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protectio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0C1A3" w14:textId="77777777" w:rsidR="001F606A" w:rsidRPr="001C5B6A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601BC2D" w14:textId="68200397" w:rsidR="001F606A" w:rsidRDefault="001F606A" w:rsidP="001F606A"/>
    <w:p w14:paraId="2F369B70" w14:textId="77777777" w:rsidR="001C5B6A" w:rsidRDefault="001C5B6A" w:rsidP="001F606A"/>
    <w:p w14:paraId="5B9CB7AE" w14:textId="65E8237E" w:rsidR="001F606A" w:rsidRPr="001C5B6A" w:rsidRDefault="001F606A" w:rsidP="000614C9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1C5B6A">
        <w:rPr>
          <w:rFonts w:ascii="Times New Roman" w:hAnsi="Times New Roman" w:cs="Times New Roman"/>
          <w:b/>
          <w:bCs/>
        </w:rPr>
        <w:t xml:space="preserve">Supplemental material </w:t>
      </w:r>
      <w:r w:rsidR="005C275C" w:rsidRPr="001C5B6A">
        <w:rPr>
          <w:rFonts w:ascii="Times New Roman" w:hAnsi="Times New Roman" w:cs="Times New Roman"/>
          <w:b/>
          <w:bCs/>
        </w:rPr>
        <w:t>8</w:t>
      </w:r>
      <w:r w:rsidRPr="001C5B6A">
        <w:rPr>
          <w:rFonts w:ascii="Times New Roman" w:hAnsi="Times New Roman" w:cs="Times New Roman"/>
          <w:b/>
          <w:bCs/>
          <w:color w:val="000000" w:themeColor="text1"/>
        </w:rPr>
        <w:t xml:space="preserve"> Differential proteins identified at week 12 in the nonrespondent group in the second trial</w:t>
      </w:r>
    </w:p>
    <w:tbl>
      <w:tblPr>
        <w:tblW w:w="9153" w:type="dxa"/>
        <w:jc w:val="center"/>
        <w:tblLook w:val="04A0" w:firstRow="1" w:lastRow="0" w:firstColumn="1" w:lastColumn="0" w:noHBand="0" w:noVBand="1"/>
      </w:tblPr>
      <w:tblGrid>
        <w:gridCol w:w="956"/>
        <w:gridCol w:w="2349"/>
        <w:gridCol w:w="646"/>
        <w:gridCol w:w="980"/>
        <w:gridCol w:w="1300"/>
        <w:gridCol w:w="1468"/>
        <w:gridCol w:w="1701"/>
      </w:tblGrid>
      <w:tr w:rsidR="001F606A" w:rsidRPr="009A62C2" w14:paraId="096192B5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63E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738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181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30B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370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6752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ted to major depressive disord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A790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ted to psychiatric disorders or processes</w:t>
            </w:r>
          </w:p>
        </w:tc>
      </w:tr>
      <w:tr w:rsidR="001F606A" w:rsidRPr="009A62C2" w14:paraId="0129F813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CDB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6ISS4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ECE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ukocyte-associated immunoglobulin-like receptor 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2FE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ABA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ED6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7E-0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4F3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0A67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5B04E50B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9E8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032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B90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LA class I histocompatibility antigen, C alpha chai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020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95E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336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7E-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EB2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feron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112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9A62C2" w14:paraId="4891FAE8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0D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6271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3C3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ine/threonine-protein phosphatase 2A catalytic subunit beta isofor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023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65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1F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4E-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6C5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mprove the depression-like </w:t>
            </w: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henotype in m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6ED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9A62C2" w14:paraId="4DE01300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771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UJJ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7AE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-acetylglucosamine-1-phosphotransferase subunit gamm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F00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C71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8E6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4E-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B3E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6388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15E6A3C6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C27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4356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1DF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3 ubiquitin-protein ligase RNF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429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D8B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EF9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78E-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664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4CEB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1A5028DD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29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5JZY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4C0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phrin type-A receptor 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541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14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09C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11E-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3F0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F08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phrin signaling</w:t>
            </w:r>
          </w:p>
        </w:tc>
      </w:tr>
      <w:tr w:rsidR="001F606A" w:rsidRPr="009A62C2" w14:paraId="574D90B0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542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H0R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93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loacid</w:t>
            </w:r>
            <w:proofErr w:type="spellEnd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ehalogenase-like hydrolase domain-containing protein 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F82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D55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B2F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3E-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7C7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prot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50D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9A62C2" w14:paraId="2DAA06F6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937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Y49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384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lin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010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CEA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61C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6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5D2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009A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390630DA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E3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8N25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9FF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stone H2B type 3-B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2CB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DAA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EE8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150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634C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7B52661A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F7A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6091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C76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thepsin L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101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3D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6BF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0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903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4B5A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1AF5A0FB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EC4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6070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5CA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-tyrosine sulfotransferase 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573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F66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BF5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0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172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6098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44957508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770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578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A1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uromycin-sensitive aminopeptidas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EF4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182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CA0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6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948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3CE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europrotection in </w:t>
            </w: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</w:tc>
      </w:tr>
      <w:tr w:rsidR="001F606A" w:rsidRPr="009A62C2" w14:paraId="5EE59CCB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7FF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UGM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C1D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leted in malignant brain tumors 1 protei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BEF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931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F4A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0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A5C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AD9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glioma</w:t>
            </w:r>
          </w:p>
        </w:tc>
      </w:tr>
      <w:tr w:rsidR="001F606A" w:rsidRPr="009A62C2" w14:paraId="0B0B6B4F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010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654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FE8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-type proton ATPase subunit E 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F2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AD4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322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8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B29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980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</w:tc>
      </w:tr>
      <w:tr w:rsidR="001F606A" w:rsidRPr="009A62C2" w14:paraId="15152F40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5C5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578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2B2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asome subunit alpha type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9EE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DEC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6B5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1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AEA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833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glioma</w:t>
            </w:r>
          </w:p>
        </w:tc>
      </w:tr>
      <w:tr w:rsidR="001F606A" w:rsidRPr="009A62C2" w14:paraId="682011EF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624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6FHJ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D25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creted frizzled-related protein 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B13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7C9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FB2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4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237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62A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3K / AKT signaling</w:t>
            </w:r>
          </w:p>
        </w:tc>
      </w:tr>
      <w:tr w:rsidR="001F606A" w:rsidRPr="009A62C2" w14:paraId="23C8A599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F98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461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ABF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yruvate kinase PK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59E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DD9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094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1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971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7DA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hibition of medulloblastoma</w:t>
            </w:r>
          </w:p>
        </w:tc>
      </w:tr>
      <w:tr w:rsidR="001F606A" w:rsidRPr="009A62C2" w14:paraId="2F33E4B7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92F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UGN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999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RF35-like molecule 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445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905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E6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6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53C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7D91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31D8D28B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0D6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270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23B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ukemia inhibitory factor recepto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9C3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AC2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C9D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A14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prot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1EA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9A62C2" w14:paraId="6B258E73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DFF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9584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96F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giopoietin-related protein 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97E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736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3BF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4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140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367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grin binding</w:t>
            </w:r>
          </w:p>
        </w:tc>
      </w:tr>
      <w:tr w:rsidR="001F606A" w:rsidRPr="009A62C2" w14:paraId="79B49F94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C63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6070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104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DP-glucose 6-dehydrogenas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88D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117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452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34A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913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pileptic encephalopathy</w:t>
            </w:r>
          </w:p>
        </w:tc>
      </w:tr>
      <w:tr w:rsidR="001F606A" w:rsidRPr="009A62C2" w14:paraId="25667D7A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DE6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194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4BE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ress-induced-phosphoprotein 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229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680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7DE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9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110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ADF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-</w:t>
            </w:r>
            <w:proofErr w:type="spellStart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hçet's</w:t>
            </w:r>
            <w:proofErr w:type="spellEnd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isease (NBD)</w:t>
            </w:r>
          </w:p>
        </w:tc>
      </w:tr>
      <w:tr w:rsidR="001F606A" w:rsidRPr="009A62C2" w14:paraId="3FECC44D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734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867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7ED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ancalcin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21F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0AB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0B7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3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6C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7DFA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2D40D9E9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87B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6RM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D40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all proline-rich protein 2F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60C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36F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791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8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5FE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51B8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436D04E0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7FD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807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E7F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asome subunit beta type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24A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F5A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C8B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3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BAC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108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rve inflammation</w:t>
            </w:r>
          </w:p>
        </w:tc>
      </w:tr>
      <w:tr w:rsidR="001F606A" w:rsidRPr="009A62C2" w14:paraId="50C91260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EC8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376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BBA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scent polypeptide-associated complex subunit alph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0A9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53C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6B6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440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F40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umatic brain injury</w:t>
            </w:r>
          </w:p>
        </w:tc>
      </w:tr>
      <w:tr w:rsidR="001F606A" w:rsidRPr="009A62C2" w14:paraId="13E62103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D88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0443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4D5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HLA class I histocompatibility antigen, </w:t>
            </w:r>
            <w:proofErr w:type="spellStart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proofErr w:type="spellEnd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lpha chai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1F8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A56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64E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843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pression susceptibility g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A4B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9A62C2" w14:paraId="15FE7D07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9A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9517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D46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iellin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ED4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9A6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762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7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7F1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CBB3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1B577ABF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37B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470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DD2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mbrane-bound transcription factor site-1 proteas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855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587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B31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1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D44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3802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27C2EDEE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B8F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Y4D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E14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exin-D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021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124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490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1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EC8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DB3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ynapse formation</w:t>
            </w:r>
          </w:p>
        </w:tc>
      </w:tr>
      <w:tr w:rsidR="001F606A" w:rsidRPr="009A62C2" w14:paraId="68ABAC56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7D3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1431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1C0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broleukin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DE4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1F0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776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7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E5D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414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protection</w:t>
            </w:r>
          </w:p>
        </w:tc>
      </w:tr>
      <w:tr w:rsidR="001F606A" w:rsidRPr="009A62C2" w14:paraId="5F2B7FB2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5FE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290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4D4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-actin-capping protein subunit alpha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418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185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6BF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9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81D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8A3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blastoma</w:t>
            </w:r>
          </w:p>
        </w:tc>
      </w:tr>
      <w:tr w:rsidR="001F606A" w:rsidRPr="009A62C2" w14:paraId="3C408FB1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C03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08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845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lpastatin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350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408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80D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7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CE1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D4A6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2AF58021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4A4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578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D0F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asome subunit alpha type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B7D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11B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8C6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2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D72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33A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inson's disease</w:t>
            </w:r>
          </w:p>
        </w:tc>
      </w:tr>
      <w:tr w:rsidR="001F606A" w:rsidRPr="009A62C2" w14:paraId="33F59D7D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474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765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7D9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lpain-2 catalytic subuni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5EF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3A5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#DIV/0!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314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2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E6F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rve growth related ge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E68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9A62C2" w14:paraId="4B859446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931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074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823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ukocyte elastase inhibito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6B7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848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50D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3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D56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flammatory and autoimmune 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885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9A62C2" w14:paraId="27380193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287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8IX0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E0F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biquitin-conjugating enzyme E2 variant 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B3C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CFA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65F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4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DF7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BD0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xon termination and synapse formation</w:t>
            </w:r>
          </w:p>
        </w:tc>
      </w:tr>
      <w:tr w:rsidR="001F606A" w:rsidRPr="009A62C2" w14:paraId="3910A4F3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2F2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6A0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DC3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stone H2B type 1-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D8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EA0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F82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2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943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9D40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2E0B162C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CC2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997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DD4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uctose-bisphosphate aldolase 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33E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3B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62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4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3FC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6A77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78441522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5FA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522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DF4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tenin alpha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C84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56A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#DIV/0!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9B0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8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9BF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provement of depressive behavi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F13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9A62C2" w14:paraId="5E3FC360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BC1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5IJ4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09E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 crumbs homolog 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038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DC2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D86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1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BFC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0F02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359240CE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194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104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DB9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tatin-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BE7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C52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496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2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F07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308C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28A7A3B7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DF6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459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221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sulin-like growth factor-binding protein 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208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AAA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6BA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0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059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56F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blastoma</w:t>
            </w:r>
          </w:p>
        </w:tc>
      </w:tr>
      <w:tr w:rsidR="001F606A" w:rsidRPr="009A62C2" w14:paraId="2D8351E7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76B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UBG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8FD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rnulin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15E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2C5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942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4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322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D7AA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7A399E13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C6C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463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EBE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lpain small subunit 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EEE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F24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9B7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6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AA0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C16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xonal injury</w:t>
            </w:r>
          </w:p>
        </w:tc>
      </w:tr>
      <w:tr w:rsidR="001F606A" w:rsidRPr="009A62C2" w14:paraId="26CB4379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434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510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B95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tamine synthetas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1D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845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1D9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AF2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prot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6D7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06A" w:rsidRPr="009A62C2" w14:paraId="095DB252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2E0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969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44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ongation factor 1-delt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8B0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627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#DIV/0!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175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4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5F1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8E9C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253B6B45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A2E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0862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84F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stican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E2A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DC4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8CE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5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209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E99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9324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</w:tc>
      </w:tr>
      <w:tr w:rsidR="001F606A" w:rsidRPr="009A62C2" w14:paraId="58858CEF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F8D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748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0C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lmodulin-like protein 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EBD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0C6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593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4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300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511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2345703F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8BE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0254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306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elamin-A/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BEB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9B1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895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6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3E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B98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arcot-Marie-Tooth disease</w:t>
            </w:r>
          </w:p>
        </w:tc>
      </w:tr>
      <w:tr w:rsidR="001F606A" w:rsidRPr="009A62C2" w14:paraId="36DF57D4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F28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292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315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smoglein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A4D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4B2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235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1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2E8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9350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45CADF7D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2BD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493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D06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Heat shock 70 </w:t>
            </w:r>
            <w:proofErr w:type="spellStart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rotein 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4F4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DF1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153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3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4D0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228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57C2251E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98C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H1U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C00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ltiple epidermal growth factor-like domains protein 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3C5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664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3E8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3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BC9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2794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38BD1C80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CD4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0831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434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thepsin G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EC2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8DD2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976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4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AD7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FCDA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243ED40B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242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695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DB3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pin B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87CD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8D8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530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8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D9D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9340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054AB0D0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830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4348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BD7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flatoxin B1 aldehyde reductase member 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811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8C8C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C95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69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4A2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867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degenerative diseases</w:t>
            </w:r>
          </w:p>
        </w:tc>
      </w:tr>
      <w:tr w:rsidR="001F606A" w:rsidRPr="009A62C2" w14:paraId="17F5CB8A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D689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6HE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F760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O1-like protein alph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DACB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6B1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7CC3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8E-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1BE8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6FAB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2136ECB8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2D7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9HC84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3C1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cin-5B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788E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A18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658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3E-02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A956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1231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606A" w:rsidRPr="009A62C2" w14:paraId="039C75FE" w14:textId="77777777" w:rsidTr="001D1188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1FB1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9720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A2C4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asome subunit beta type-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0E65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26A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FA4A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A62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8E-0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C63F" w14:textId="77777777" w:rsidR="001F606A" w:rsidRPr="009A62C2" w:rsidRDefault="001F606A" w:rsidP="001D11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1ECE" w14:textId="77777777" w:rsidR="001F606A" w:rsidRPr="009A62C2" w:rsidRDefault="001F606A" w:rsidP="001D11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0C8319B" w14:textId="77777777" w:rsidR="0055387F" w:rsidRDefault="0055387F">
      <w:pPr>
        <w:rPr>
          <w:rFonts w:hint="eastAsia"/>
        </w:rPr>
      </w:pPr>
    </w:p>
    <w:p w14:paraId="1EE94DB7" w14:textId="77777777" w:rsidR="001F606A" w:rsidRDefault="009072FB" w:rsidP="001F606A">
      <w:pPr>
        <w:jc w:val="center"/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29A7477D" wp14:editId="07C3C774">
            <wp:extent cx="2154116" cy="1871689"/>
            <wp:effectExtent l="0" t="0" r="508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6623" cy="189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97616" w14:textId="2DE3BE92" w:rsidR="001F606A" w:rsidRPr="001F606A" w:rsidRDefault="001F606A" w:rsidP="001F606A">
      <w:pPr>
        <w:jc w:val="both"/>
        <w:rPr>
          <w:sz w:val="32"/>
          <w:szCs w:val="32"/>
        </w:rPr>
      </w:pPr>
      <w:r w:rsidRPr="001C5B6A">
        <w:rPr>
          <w:rFonts w:ascii="Times New Roman" w:hAnsi="Times New Roman" w:cs="Times New Roman"/>
          <w:b/>
          <w:bCs/>
        </w:rPr>
        <w:t xml:space="preserve">Supplemental material </w:t>
      </w:r>
      <w:r w:rsidR="005C275C" w:rsidRPr="001C5B6A">
        <w:rPr>
          <w:rFonts w:ascii="Times New Roman" w:hAnsi="Times New Roman" w:cs="Times New Roman"/>
          <w:b/>
          <w:bCs/>
        </w:rPr>
        <w:t>9</w:t>
      </w:r>
      <w:r w:rsidRPr="001C5B6A">
        <w:rPr>
          <w:rFonts w:ascii="Times New Roman" w:hAnsi="Times New Roman" w:cs="Times New Roman"/>
          <w:b/>
          <w:bCs/>
          <w:color w:val="000000" w:themeColor="text1"/>
        </w:rPr>
        <w:t xml:space="preserve"> Overlap evaluation of the differential proteins identified at different time points and groups in the second trial. </w:t>
      </w:r>
      <w:r w:rsidRPr="001C5B6A">
        <w:rPr>
          <w:rFonts w:ascii="Times New Roman" w:hAnsi="Times New Roman" w:cs="Times New Roman"/>
          <w:color w:val="000000" w:themeColor="text1"/>
        </w:rPr>
        <w:t>(</w:t>
      </w:r>
      <w:r w:rsidRPr="001C5B6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1C5B6A">
        <w:rPr>
          <w:rFonts w:ascii="Times New Roman" w:hAnsi="Times New Roman" w:cs="Times New Roman"/>
          <w:color w:val="000000" w:themeColor="text1"/>
        </w:rPr>
        <w:t xml:space="preserve"> &lt; 0.05 and fold change ≥ 1.5 or ≤ 0.67).</w:t>
      </w:r>
    </w:p>
    <w:p w14:paraId="4809CC12" w14:textId="5CF5DA86" w:rsidR="001F606A" w:rsidRDefault="001F606A" w:rsidP="001C5B6A"/>
    <w:p w14:paraId="5ECD216B" w14:textId="7E87DE6F" w:rsidR="001C5B6A" w:rsidRDefault="001C5B6A" w:rsidP="001C5B6A"/>
    <w:p w14:paraId="3D6D3CFD" w14:textId="77777777" w:rsidR="001C5B6A" w:rsidRDefault="001C5B6A" w:rsidP="001C5B6A"/>
    <w:p w14:paraId="29CEE4BC" w14:textId="7C85F68F" w:rsidR="009072FB" w:rsidRDefault="001F606A">
      <w:r>
        <w:rPr>
          <w:noProof/>
        </w:rPr>
        <w:drawing>
          <wp:inline distT="0" distB="0" distL="0" distR="0" wp14:anchorId="3A50BD2B" wp14:editId="5472B9F1">
            <wp:extent cx="5270500" cy="19272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49B89" w14:textId="738FF7AE" w:rsidR="001F606A" w:rsidRPr="001C5B6A" w:rsidRDefault="001F606A" w:rsidP="001F606A">
      <w:pPr>
        <w:jc w:val="both"/>
        <w:rPr>
          <w:rFonts w:ascii="Times New Roman" w:hAnsi="Times New Roman" w:cs="Times New Roman"/>
          <w:color w:val="000000" w:themeColor="text1"/>
        </w:rPr>
      </w:pPr>
      <w:r w:rsidRPr="001C5B6A">
        <w:rPr>
          <w:rFonts w:ascii="Times New Roman" w:hAnsi="Times New Roman" w:cs="Times New Roman"/>
          <w:b/>
          <w:bCs/>
        </w:rPr>
        <w:t xml:space="preserve">Supplemental material </w:t>
      </w:r>
      <w:r w:rsidR="005C275C" w:rsidRPr="001C5B6A">
        <w:rPr>
          <w:rFonts w:ascii="Times New Roman" w:hAnsi="Times New Roman" w:cs="Times New Roman"/>
          <w:b/>
          <w:bCs/>
        </w:rPr>
        <w:t>10</w:t>
      </w:r>
      <w:r w:rsidRPr="001C5B6A">
        <w:rPr>
          <w:rFonts w:ascii="Times New Roman" w:hAnsi="Times New Roman" w:cs="Times New Roman"/>
          <w:b/>
          <w:bCs/>
          <w:color w:val="000000" w:themeColor="text1"/>
        </w:rPr>
        <w:t xml:space="preserve"> Gene ontology (GO) analysis of urinary differential proteins at week 12 in the second trial.</w:t>
      </w:r>
      <w:r w:rsidRPr="001C5B6A">
        <w:rPr>
          <w:rFonts w:ascii="Times New Roman" w:hAnsi="Times New Roman" w:cs="Times New Roman"/>
          <w:color w:val="000000" w:themeColor="text1"/>
        </w:rPr>
        <w:t xml:space="preserve"> GO analysis of the differential proteins was performed to study the specific molecular functions (MF), biological processes (BP), and cellular components (CC) (the top 20 counts are shown</w:t>
      </w:r>
      <w:r w:rsidR="007E7FB0" w:rsidRPr="001C5B6A">
        <w:rPr>
          <w:rFonts w:ascii="Times New Roman" w:hAnsi="Times New Roman" w:cs="Times New Roman"/>
          <w:color w:val="000000" w:themeColor="text1"/>
        </w:rPr>
        <w:t>, a</w:t>
      </w:r>
      <w:r w:rsidR="007E7FB0" w:rsidRPr="001C5B6A">
        <w:rPr>
          <w:rFonts w:ascii="Times New Roman" w:hAnsi="Times New Roman" w:cs="Times New Roman" w:hint="eastAsia"/>
          <w:color w:val="000000" w:themeColor="text1"/>
        </w:rPr>
        <w:t>djusted</w:t>
      </w:r>
      <w:r w:rsidR="007E7FB0" w:rsidRPr="001C5B6A">
        <w:rPr>
          <w:rFonts w:ascii="Times New Roman" w:hAnsi="Times New Roman" w:cs="Times New Roman"/>
          <w:color w:val="000000" w:themeColor="text1"/>
        </w:rPr>
        <w:t xml:space="preserve"> p</w:t>
      </w:r>
      <w:r w:rsidR="005C275C" w:rsidRPr="001C5B6A">
        <w:rPr>
          <w:rFonts w:ascii="Times New Roman" w:hAnsi="Times New Roman" w:cs="Times New Roman"/>
          <w:color w:val="000000" w:themeColor="text1"/>
        </w:rPr>
        <w:t xml:space="preserve"> &lt; 0.05 with BH correction</w:t>
      </w:r>
      <w:r w:rsidRPr="001C5B6A">
        <w:rPr>
          <w:rFonts w:ascii="Times New Roman" w:hAnsi="Times New Roman" w:cs="Times New Roman"/>
          <w:color w:val="000000" w:themeColor="text1"/>
        </w:rPr>
        <w:t xml:space="preserve">). The criteria of </w:t>
      </w:r>
      <w:r w:rsidRPr="001C5B6A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1C5B6A">
        <w:rPr>
          <w:rFonts w:ascii="Times New Roman" w:hAnsi="Times New Roman" w:cs="Times New Roman"/>
          <w:color w:val="000000" w:themeColor="text1"/>
        </w:rPr>
        <w:t>&lt; 0.05</w:t>
      </w:r>
      <w:r w:rsidR="005C275C" w:rsidRPr="001C5B6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C5B6A">
        <w:rPr>
          <w:rFonts w:ascii="Times New Roman" w:hAnsi="Times New Roman" w:cs="Times New Roman"/>
          <w:color w:val="000000" w:themeColor="text1"/>
        </w:rPr>
        <w:t>and a fold change ≥ 1.5 or ≤ 0.67 were applied for screening differential proteins. (A) GO analysis on week 12 in respondent group. (B) GO analysis on week 12 in nonrespondent group.</w:t>
      </w:r>
    </w:p>
    <w:p w14:paraId="19A95668" w14:textId="475B526F" w:rsidR="001F606A" w:rsidRPr="001F606A" w:rsidRDefault="001F606A"/>
    <w:p w14:paraId="15764F15" w14:textId="77777777" w:rsidR="001F606A" w:rsidRDefault="001F606A"/>
    <w:p w14:paraId="3BD37735" w14:textId="5A0B8DE7" w:rsidR="009072FB" w:rsidRDefault="009072FB" w:rsidP="001F606A">
      <w:pPr>
        <w:jc w:val="center"/>
      </w:pPr>
      <w:r w:rsidRPr="00D4236F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7CB419CF" wp14:editId="244F1263">
            <wp:extent cx="1986742" cy="1726260"/>
            <wp:effectExtent l="0" t="0" r="0" b="127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7431" cy="1744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FBCC0" w14:textId="105CCEAC" w:rsidR="001F606A" w:rsidRPr="001C5B6A" w:rsidRDefault="001F606A" w:rsidP="001F606A">
      <w:pPr>
        <w:jc w:val="both"/>
      </w:pPr>
      <w:r w:rsidRPr="001C5B6A">
        <w:rPr>
          <w:rFonts w:ascii="Times New Roman" w:hAnsi="Times New Roman" w:cs="Times New Roman"/>
          <w:b/>
          <w:bCs/>
        </w:rPr>
        <w:t>Supplemental material 1</w:t>
      </w:r>
      <w:r w:rsidR="005C275C" w:rsidRPr="001C5B6A">
        <w:rPr>
          <w:rFonts w:ascii="Times New Roman" w:hAnsi="Times New Roman" w:cs="Times New Roman"/>
          <w:b/>
          <w:bCs/>
        </w:rPr>
        <w:t>1</w:t>
      </w:r>
      <w:r w:rsidRPr="001C5B6A">
        <w:rPr>
          <w:rFonts w:ascii="Times New Roman" w:hAnsi="Times New Roman" w:cs="Times New Roman"/>
          <w:b/>
          <w:bCs/>
        </w:rPr>
        <w:t xml:space="preserve"> </w:t>
      </w:r>
      <w:r w:rsidRPr="001C5B6A">
        <w:rPr>
          <w:rFonts w:ascii="Times New Roman" w:hAnsi="Times New Roman" w:cs="Times New Roman"/>
          <w:b/>
          <w:color w:val="000000" w:themeColor="text1"/>
        </w:rPr>
        <w:t xml:space="preserve">Venn diagram of differential proteins at different time points in escitalopram respondent groups between two trials. </w:t>
      </w:r>
      <w:r w:rsidRPr="001C5B6A">
        <w:rPr>
          <w:rFonts w:ascii="Times New Roman" w:hAnsi="Times New Roman" w:cs="Times New Roman"/>
          <w:color w:val="000000" w:themeColor="text1"/>
        </w:rPr>
        <w:t>(</w:t>
      </w:r>
      <w:r w:rsidRPr="001C5B6A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1C5B6A">
        <w:rPr>
          <w:rFonts w:ascii="Times New Roman" w:hAnsi="Times New Roman" w:cs="Times New Roman"/>
          <w:color w:val="000000" w:themeColor="text1"/>
        </w:rPr>
        <w:t>&lt; 0.05 and fold change ≥ 1.5 or ≤ 0.67).</w:t>
      </w:r>
    </w:p>
    <w:p w14:paraId="6E9E7623" w14:textId="50270517" w:rsidR="009072FB" w:rsidRDefault="009072FB"/>
    <w:sectPr w:rsidR="009072FB" w:rsidSect="006346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D6D72" w14:textId="77777777" w:rsidR="000F4D3B" w:rsidRDefault="000F4D3B" w:rsidP="00735A3A">
      <w:r>
        <w:separator/>
      </w:r>
    </w:p>
  </w:endnote>
  <w:endnote w:type="continuationSeparator" w:id="0">
    <w:p w14:paraId="548FACAE" w14:textId="77777777" w:rsidR="000F4D3B" w:rsidRDefault="000F4D3B" w:rsidP="00735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D8C67" w14:textId="77777777" w:rsidR="000F4D3B" w:rsidRDefault="000F4D3B" w:rsidP="00735A3A">
      <w:r>
        <w:separator/>
      </w:r>
    </w:p>
  </w:footnote>
  <w:footnote w:type="continuationSeparator" w:id="0">
    <w:p w14:paraId="4416B378" w14:textId="77777777" w:rsidR="000F4D3B" w:rsidRDefault="000F4D3B" w:rsidP="00735A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81D12"/>
    <w:multiLevelType w:val="multilevel"/>
    <w:tmpl w:val="BF222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2C2"/>
    <w:rsid w:val="000417C2"/>
    <w:rsid w:val="000614C9"/>
    <w:rsid w:val="00065CDC"/>
    <w:rsid w:val="000D01C9"/>
    <w:rsid w:val="000F4D3B"/>
    <w:rsid w:val="000F54C6"/>
    <w:rsid w:val="001362F1"/>
    <w:rsid w:val="00166E1C"/>
    <w:rsid w:val="001834DE"/>
    <w:rsid w:val="0019749D"/>
    <w:rsid w:val="001B3905"/>
    <w:rsid w:val="001C5B6A"/>
    <w:rsid w:val="001F606A"/>
    <w:rsid w:val="002051D3"/>
    <w:rsid w:val="00243983"/>
    <w:rsid w:val="00270908"/>
    <w:rsid w:val="0029324A"/>
    <w:rsid w:val="00313008"/>
    <w:rsid w:val="00334EFC"/>
    <w:rsid w:val="003C0B1D"/>
    <w:rsid w:val="003E1606"/>
    <w:rsid w:val="003F6F6B"/>
    <w:rsid w:val="00427F84"/>
    <w:rsid w:val="00455E33"/>
    <w:rsid w:val="0046598B"/>
    <w:rsid w:val="004B1B58"/>
    <w:rsid w:val="004C60BA"/>
    <w:rsid w:val="004E65C4"/>
    <w:rsid w:val="004F386F"/>
    <w:rsid w:val="005418FD"/>
    <w:rsid w:val="0055387F"/>
    <w:rsid w:val="0057052F"/>
    <w:rsid w:val="005B2CA1"/>
    <w:rsid w:val="005C275C"/>
    <w:rsid w:val="005F755D"/>
    <w:rsid w:val="00634612"/>
    <w:rsid w:val="0063533D"/>
    <w:rsid w:val="00643C64"/>
    <w:rsid w:val="006446E9"/>
    <w:rsid w:val="00655CAB"/>
    <w:rsid w:val="00656FF3"/>
    <w:rsid w:val="006870CB"/>
    <w:rsid w:val="006D1C53"/>
    <w:rsid w:val="0071011A"/>
    <w:rsid w:val="00717905"/>
    <w:rsid w:val="00721C72"/>
    <w:rsid w:val="007257C1"/>
    <w:rsid w:val="00735A3A"/>
    <w:rsid w:val="007C7BB0"/>
    <w:rsid w:val="007E7FB0"/>
    <w:rsid w:val="00841FDD"/>
    <w:rsid w:val="00895D20"/>
    <w:rsid w:val="009072FB"/>
    <w:rsid w:val="0094476C"/>
    <w:rsid w:val="0097032E"/>
    <w:rsid w:val="009948CA"/>
    <w:rsid w:val="009A62C2"/>
    <w:rsid w:val="00A07AD6"/>
    <w:rsid w:val="00A17460"/>
    <w:rsid w:val="00A61F62"/>
    <w:rsid w:val="00A76C02"/>
    <w:rsid w:val="00A91FFD"/>
    <w:rsid w:val="00A93017"/>
    <w:rsid w:val="00A9767F"/>
    <w:rsid w:val="00BA263D"/>
    <w:rsid w:val="00BC4161"/>
    <w:rsid w:val="00C2011E"/>
    <w:rsid w:val="00C44A3F"/>
    <w:rsid w:val="00C57730"/>
    <w:rsid w:val="00C844CA"/>
    <w:rsid w:val="00DA3BEB"/>
    <w:rsid w:val="00DC3D84"/>
    <w:rsid w:val="00E14C05"/>
    <w:rsid w:val="00E926CF"/>
    <w:rsid w:val="00EB0539"/>
    <w:rsid w:val="00F17791"/>
    <w:rsid w:val="00F8564F"/>
    <w:rsid w:val="00FA6423"/>
    <w:rsid w:val="00FB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B6BF7"/>
  <w15:chartTrackingRefBased/>
  <w15:docId w15:val="{B9932189-0205-184F-AAD9-B33C53666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A3A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0F54C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C60B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C60BA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35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35A3A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35A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35A3A"/>
    <w:rPr>
      <w:rFonts w:ascii="宋体" w:eastAsia="宋体" w:hAnsi="宋体" w:cs="宋体"/>
      <w:kern w:val="0"/>
      <w:sz w:val="18"/>
      <w:szCs w:val="18"/>
    </w:rPr>
  </w:style>
  <w:style w:type="character" w:customStyle="1" w:styleId="def">
    <w:name w:val="def"/>
    <w:basedOn w:val="a0"/>
    <w:rsid w:val="00455E33"/>
  </w:style>
  <w:style w:type="character" w:customStyle="1" w:styleId="apple-converted-space">
    <w:name w:val="apple-converted-space"/>
    <w:basedOn w:val="a0"/>
    <w:rsid w:val="00455E33"/>
  </w:style>
  <w:style w:type="character" w:customStyle="1" w:styleId="10">
    <w:name w:val="标题 1 字符"/>
    <w:basedOn w:val="a0"/>
    <w:link w:val="1"/>
    <w:uiPriority w:val="9"/>
    <w:rsid w:val="000F54C6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3</Pages>
  <Words>2984</Words>
  <Characters>17015</Characters>
  <Application>Microsoft Office Word</Application>
  <DocSecurity>0</DocSecurity>
  <Lines>141</Lines>
  <Paragraphs>39</Paragraphs>
  <ScaleCrop>false</ScaleCrop>
  <Company/>
  <LinksUpToDate>false</LinksUpToDate>
  <CharactersWithSpaces>19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1-04-19T06:19:00Z</dcterms:created>
  <dcterms:modified xsi:type="dcterms:W3CDTF">2021-08-28T06:29:00Z</dcterms:modified>
</cp:coreProperties>
</file>